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AA79F" w14:textId="167EC965" w:rsidR="00803A65" w:rsidRPr="00D107D8" w:rsidRDefault="002D2BA8" w:rsidP="00D107D8">
      <w:pPr>
        <w:jc w:val="center"/>
      </w:pPr>
      <w:r w:rsidRPr="00D107D8">
        <w:t>T</w:t>
      </w:r>
      <w:r w:rsidRPr="00D107D8">
        <w:rPr>
          <w:rFonts w:hint="eastAsia"/>
        </w:rPr>
        <w:t>h</w:t>
      </w:r>
      <w:r w:rsidRPr="00D107D8">
        <w:t xml:space="preserve">e conflict of </w:t>
      </w:r>
      <w:r w:rsidRPr="00D107D8">
        <w:rPr>
          <w:rFonts w:hint="eastAsia"/>
        </w:rPr>
        <w:t>d</w:t>
      </w:r>
      <w:r w:rsidR="00803A65" w:rsidRPr="00D107D8">
        <w:t>octor-patient questionnaire</w:t>
      </w:r>
    </w:p>
    <w:p w14:paraId="37510CBB" w14:textId="0B66B60C" w:rsidR="00EC7C0F" w:rsidRDefault="00EC7C0F" w:rsidP="000F41D1">
      <w:pPr>
        <w:rPr>
          <w:rFonts w:asci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453"/>
        <w:gridCol w:w="2311"/>
        <w:gridCol w:w="228"/>
        <w:gridCol w:w="154"/>
        <w:gridCol w:w="2386"/>
      </w:tblGrid>
      <w:tr w:rsidR="000F41D1" w:rsidRPr="00CA6FED" w14:paraId="496ABE4A" w14:textId="77777777" w:rsidTr="0029599E">
        <w:tc>
          <w:tcPr>
            <w:tcW w:w="3227" w:type="dxa"/>
            <w:gridSpan w:val="2"/>
            <w:vAlign w:val="center"/>
          </w:tcPr>
          <w:p w14:paraId="08B28531" w14:textId="77777777" w:rsidR="000F41D1" w:rsidRPr="00CA6FED" w:rsidRDefault="000F41D1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Department</w:t>
            </w:r>
            <w:r w:rsidRPr="00CA6FED">
              <w:rPr>
                <w:rFonts w:ascii="Times New Roman" w:cs="Times New Roman"/>
              </w:rPr>
              <w:tab/>
              <w:t xml:space="preserve"> Doctor Name</w:t>
            </w:r>
          </w:p>
        </w:tc>
        <w:tc>
          <w:tcPr>
            <w:tcW w:w="5079" w:type="dxa"/>
            <w:gridSpan w:val="4"/>
            <w:vAlign w:val="center"/>
          </w:tcPr>
          <w:p w14:paraId="43AC70A8" w14:textId="77777777" w:rsidR="000F41D1" w:rsidRPr="00CA6FED" w:rsidRDefault="000F41D1" w:rsidP="00EC7C0F">
            <w:pPr>
              <w:jc w:val="center"/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</w:tr>
      <w:tr w:rsidR="000F41D1" w:rsidRPr="00CA6FED" w14:paraId="439A9D49" w14:textId="77777777" w:rsidTr="004C565C">
        <w:tc>
          <w:tcPr>
            <w:tcW w:w="2774" w:type="dxa"/>
            <w:tcBorders>
              <w:bottom w:val="single" w:sz="4" w:space="0" w:color="auto"/>
            </w:tcBorders>
            <w:vAlign w:val="center"/>
          </w:tcPr>
          <w:p w14:paraId="1F12EDE2" w14:textId="77777777" w:rsidR="000F41D1" w:rsidRPr="00CA6FED" w:rsidRDefault="000F41D1" w:rsidP="00EC7C0F">
            <w:pPr>
              <w:jc w:val="center"/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Patient name</w:t>
            </w:r>
            <w:r w:rsidRPr="00CA6FED">
              <w:rPr>
                <w:rFonts w:ascii="Times New Roman" w:cs="Times New Roman"/>
              </w:rPr>
              <w:tab/>
            </w:r>
          </w:p>
        </w:tc>
        <w:tc>
          <w:tcPr>
            <w:tcW w:w="2764" w:type="dxa"/>
            <w:gridSpan w:val="2"/>
            <w:tcBorders>
              <w:bottom w:val="single" w:sz="4" w:space="0" w:color="auto"/>
            </w:tcBorders>
            <w:vAlign w:val="center"/>
          </w:tcPr>
          <w:p w14:paraId="343CB824" w14:textId="77777777" w:rsidR="000F41D1" w:rsidRPr="00CA6FED" w:rsidRDefault="000F41D1" w:rsidP="00EC7C0F">
            <w:pPr>
              <w:jc w:val="center"/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Patient phone</w:t>
            </w:r>
            <w:r w:rsidRPr="00CA6FED">
              <w:rPr>
                <w:rFonts w:ascii="Times New Roman" w:cs="Times New Roman"/>
              </w:rPr>
              <w:tab/>
            </w:r>
          </w:p>
        </w:tc>
        <w:tc>
          <w:tcPr>
            <w:tcW w:w="2768" w:type="dxa"/>
            <w:gridSpan w:val="3"/>
            <w:tcBorders>
              <w:bottom w:val="single" w:sz="4" w:space="0" w:color="auto"/>
            </w:tcBorders>
            <w:vAlign w:val="center"/>
          </w:tcPr>
          <w:p w14:paraId="18710A08" w14:textId="77777777" w:rsidR="000F41D1" w:rsidRPr="00CA6FED" w:rsidRDefault="000F41D1" w:rsidP="00EC7C0F">
            <w:pPr>
              <w:jc w:val="center"/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Patients address</w:t>
            </w:r>
          </w:p>
        </w:tc>
      </w:tr>
      <w:tr w:rsidR="000F41D1" w:rsidRPr="00CA6FED" w14:paraId="7BAFDE15" w14:textId="77777777" w:rsidTr="0029599E"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E532" w14:textId="715C711C" w:rsidR="000F41D1" w:rsidRPr="00CA6FED" w:rsidRDefault="00B27B8E" w:rsidP="00EC7C0F">
            <w:pPr>
              <w:jc w:val="center"/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R</w:t>
            </w:r>
            <w:r w:rsidR="000F41D1" w:rsidRPr="00CA6FED">
              <w:rPr>
                <w:rFonts w:ascii="Times New Roman" w:cs="Times New Roman"/>
              </w:rPr>
              <w:t>isk factors</w:t>
            </w:r>
          </w:p>
        </w:tc>
        <w:tc>
          <w:tcPr>
            <w:tcW w:w="50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56350" w14:textId="011DF30C" w:rsidR="000F41D1" w:rsidRPr="00CA6FED" w:rsidRDefault="00F9104E" w:rsidP="00EC7C0F">
            <w:pPr>
              <w:jc w:val="center"/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 w:hint="eastAsia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Times New Roman" w:cs="Times New Roman"/>
                <w:b/>
                <w:bCs/>
                <w:sz w:val="28"/>
                <w:szCs w:val="28"/>
              </w:rPr>
              <w:t xml:space="preserve">                 </w:t>
            </w:r>
            <w:r w:rsidRPr="00F9104E">
              <w:rPr>
                <w:rFonts w:ascii="Times New Roman" w:cs="Times New Roman"/>
              </w:rPr>
              <w:t>Yes(</w:t>
            </w:r>
            <w:r w:rsidRPr="00F9104E">
              <w:rPr>
                <w:rFonts w:ascii="Times New Roman" w:cs="Times New Roman" w:hint="eastAsia"/>
              </w:rPr>
              <w:t>√</w:t>
            </w:r>
            <w:r w:rsidRPr="00F9104E">
              <w:rPr>
                <w:rFonts w:ascii="Times New Roman" w:cs="Times New Roman"/>
              </w:rPr>
              <w:t>)</w:t>
            </w:r>
          </w:p>
        </w:tc>
      </w:tr>
      <w:tr w:rsidR="000F41D1" w:rsidRPr="00CA6FED" w14:paraId="6B4724A6" w14:textId="77777777" w:rsidTr="0029599E">
        <w:tc>
          <w:tcPr>
            <w:tcW w:w="3227" w:type="dxa"/>
            <w:gridSpan w:val="2"/>
            <w:tcBorders>
              <w:top w:val="single" w:sz="4" w:space="0" w:color="auto"/>
            </w:tcBorders>
          </w:tcPr>
          <w:p w14:paraId="24E7CCA8" w14:textId="792724B5" w:rsidR="000F41D1" w:rsidRPr="00C21ED4" w:rsidRDefault="008346F7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 w:hint="eastAsia"/>
                <w:b/>
                <w:bCs/>
              </w:rPr>
              <w:t>1</w:t>
            </w:r>
            <w:r w:rsidR="00D80428" w:rsidRPr="00C21ED4">
              <w:rPr>
                <w:rFonts w:ascii="Times New Roman" w:cs="Times New Roman"/>
                <w:b/>
                <w:bCs/>
              </w:rPr>
              <w:t>、</w:t>
            </w:r>
            <w:r w:rsidR="00D80428" w:rsidRPr="00C21ED4">
              <w:rPr>
                <w:rFonts w:ascii="Times New Roman" w:cs="Times New Roman"/>
                <w:b/>
                <w:bCs/>
              </w:rPr>
              <w:tab/>
            </w:r>
            <w:r w:rsidR="00D80428" w:rsidRPr="00C21ED4">
              <w:rPr>
                <w:rFonts w:ascii="Times New Roman" w:cs="Times New Roman"/>
                <w:b/>
                <w:bCs/>
                <w:spacing w:val="-3"/>
              </w:rPr>
              <w:t>Demographic indicator</w:t>
            </w:r>
          </w:p>
        </w:tc>
        <w:tc>
          <w:tcPr>
            <w:tcW w:w="5079" w:type="dxa"/>
            <w:gridSpan w:val="4"/>
            <w:tcBorders>
              <w:top w:val="single" w:sz="4" w:space="0" w:color="auto"/>
            </w:tcBorders>
          </w:tcPr>
          <w:p w14:paraId="6BA31AC7" w14:textId="77777777" w:rsidR="000F41D1" w:rsidRPr="00CA6FED" w:rsidRDefault="000F41D1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C565C" w:rsidRPr="00CA6FED" w14:paraId="67A0578E" w14:textId="77777777" w:rsidTr="0029599E">
        <w:tc>
          <w:tcPr>
            <w:tcW w:w="3227" w:type="dxa"/>
            <w:gridSpan w:val="2"/>
            <w:vMerge w:val="restart"/>
          </w:tcPr>
          <w:p w14:paraId="2355E4ED" w14:textId="2C78CB26" w:rsidR="004C565C" w:rsidRPr="00CA6FED" w:rsidRDefault="004C565C" w:rsidP="00CF53EE">
            <w:pPr>
              <w:spacing w:line="276" w:lineRule="auto"/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Gender</w:t>
            </w:r>
          </w:p>
        </w:tc>
        <w:tc>
          <w:tcPr>
            <w:tcW w:w="5079" w:type="dxa"/>
            <w:gridSpan w:val="4"/>
          </w:tcPr>
          <w:p w14:paraId="313C0BE0" w14:textId="2D22FEE7" w:rsidR="004C565C" w:rsidRPr="00CA6FED" w:rsidRDefault="009A0CD8" w:rsidP="00CF53EE">
            <w:pPr>
              <w:spacing w:line="276" w:lineRule="auto"/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m</w:t>
            </w:r>
            <w:r w:rsidR="004C565C" w:rsidRPr="00CA6FED">
              <w:rPr>
                <w:rFonts w:ascii="Times New Roman" w:cs="Times New Roman"/>
              </w:rPr>
              <w:t>ale</w:t>
            </w:r>
          </w:p>
        </w:tc>
      </w:tr>
      <w:tr w:rsidR="004C565C" w:rsidRPr="00CA6FED" w14:paraId="19654430" w14:textId="77777777" w:rsidTr="0029599E">
        <w:tc>
          <w:tcPr>
            <w:tcW w:w="3227" w:type="dxa"/>
            <w:gridSpan w:val="2"/>
            <w:vMerge/>
          </w:tcPr>
          <w:p w14:paraId="0D4BD1DC" w14:textId="77777777" w:rsidR="004C565C" w:rsidRPr="00CA6FED" w:rsidRDefault="004C565C" w:rsidP="00CF53EE">
            <w:pPr>
              <w:spacing w:line="276" w:lineRule="auto"/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30BE8E49" w14:textId="4B209A8B" w:rsidR="004C565C" w:rsidRPr="00CA6FED" w:rsidRDefault="009A0CD8" w:rsidP="00CF53EE">
            <w:pPr>
              <w:spacing w:line="276" w:lineRule="auto"/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f</w:t>
            </w:r>
            <w:r w:rsidR="004C565C" w:rsidRPr="00CA6FED">
              <w:rPr>
                <w:rFonts w:ascii="Times New Roman" w:cs="Times New Roman"/>
              </w:rPr>
              <w:t>emale</w:t>
            </w:r>
          </w:p>
        </w:tc>
      </w:tr>
      <w:tr w:rsidR="004C565C" w:rsidRPr="00CA6FED" w14:paraId="6C2E3128" w14:textId="77777777" w:rsidTr="0029599E">
        <w:tc>
          <w:tcPr>
            <w:tcW w:w="3227" w:type="dxa"/>
            <w:gridSpan w:val="2"/>
            <w:vMerge w:val="restart"/>
          </w:tcPr>
          <w:p w14:paraId="5CF5ABB8" w14:textId="78AD73D6" w:rsidR="004C565C" w:rsidRPr="00CA6FED" w:rsidRDefault="004C565C" w:rsidP="00EC7C0F">
            <w:pPr>
              <w:rPr>
                <w:rFonts w:ascii="Times New Roman" w:cs="Times New Roman"/>
                <w:sz w:val="28"/>
                <w:szCs w:val="28"/>
              </w:rPr>
            </w:pPr>
            <w:r w:rsidRPr="00C21ED4">
              <w:rPr>
                <w:rFonts w:ascii="Times New Roman" w:cs="Times New Roman"/>
              </w:rPr>
              <w:t>Age</w:t>
            </w:r>
          </w:p>
        </w:tc>
        <w:tc>
          <w:tcPr>
            <w:tcW w:w="5079" w:type="dxa"/>
            <w:gridSpan w:val="4"/>
          </w:tcPr>
          <w:p w14:paraId="57C99A38" w14:textId="0FC4592C" w:rsidR="004C565C" w:rsidRPr="00CA6FED" w:rsidRDefault="004C565C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&lt;20</w:t>
            </w:r>
          </w:p>
        </w:tc>
      </w:tr>
      <w:tr w:rsidR="004C565C" w:rsidRPr="00CA6FED" w14:paraId="1E58D707" w14:textId="77777777" w:rsidTr="0029599E">
        <w:tc>
          <w:tcPr>
            <w:tcW w:w="3227" w:type="dxa"/>
            <w:gridSpan w:val="2"/>
            <w:vMerge/>
          </w:tcPr>
          <w:p w14:paraId="4320AB11" w14:textId="77777777" w:rsidR="004C565C" w:rsidRPr="00CA6FED" w:rsidRDefault="004C565C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574F756E" w14:textId="1A417EA1" w:rsidR="004C565C" w:rsidRPr="00CA6FED" w:rsidRDefault="004C565C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20-40</w:t>
            </w:r>
          </w:p>
        </w:tc>
      </w:tr>
      <w:tr w:rsidR="004C565C" w:rsidRPr="00CA6FED" w14:paraId="50644792" w14:textId="77777777" w:rsidTr="0029599E">
        <w:tc>
          <w:tcPr>
            <w:tcW w:w="3227" w:type="dxa"/>
            <w:gridSpan w:val="2"/>
            <w:vMerge/>
          </w:tcPr>
          <w:p w14:paraId="0BC9CE9E" w14:textId="77777777" w:rsidR="004C565C" w:rsidRPr="00CA6FED" w:rsidRDefault="004C565C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580845A2" w14:textId="4582F9C0" w:rsidR="004C565C" w:rsidRPr="00CA6FED" w:rsidRDefault="004C565C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40-60</w:t>
            </w:r>
          </w:p>
        </w:tc>
      </w:tr>
      <w:tr w:rsidR="004C565C" w:rsidRPr="00CA6FED" w14:paraId="1BF753CD" w14:textId="77777777" w:rsidTr="0029599E">
        <w:tc>
          <w:tcPr>
            <w:tcW w:w="3227" w:type="dxa"/>
            <w:gridSpan w:val="2"/>
            <w:vMerge/>
          </w:tcPr>
          <w:p w14:paraId="64D7726E" w14:textId="77777777" w:rsidR="004C565C" w:rsidRPr="00CA6FED" w:rsidRDefault="004C565C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384DCE7D" w14:textId="5AAB28FE" w:rsidR="004C565C" w:rsidRPr="00CA6FED" w:rsidRDefault="004C565C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&gt;60</w:t>
            </w:r>
          </w:p>
        </w:tc>
      </w:tr>
      <w:tr w:rsidR="001862FE" w:rsidRPr="00CA6FED" w14:paraId="0B3E4463" w14:textId="77777777" w:rsidTr="0029599E">
        <w:tc>
          <w:tcPr>
            <w:tcW w:w="3227" w:type="dxa"/>
            <w:gridSpan w:val="2"/>
          </w:tcPr>
          <w:p w14:paraId="7A569066" w14:textId="7F4911B8" w:rsidR="001862FE" w:rsidRPr="00CA6FED" w:rsidRDefault="008F3C06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N</w:t>
            </w:r>
            <w:r w:rsidR="004C565C" w:rsidRPr="00CA6FED">
              <w:rPr>
                <w:rFonts w:ascii="Times New Roman" w:cs="Times New Roman"/>
              </w:rPr>
              <w:t>ative place</w:t>
            </w:r>
          </w:p>
        </w:tc>
        <w:tc>
          <w:tcPr>
            <w:tcW w:w="5079" w:type="dxa"/>
            <w:gridSpan w:val="4"/>
          </w:tcPr>
          <w:p w14:paraId="65EE8A58" w14:textId="77777777" w:rsidR="001862FE" w:rsidRPr="00CA6FED" w:rsidRDefault="001862FE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A0626" w:rsidRPr="00CA6FED" w14:paraId="2A01913A" w14:textId="77777777" w:rsidTr="0029599E">
        <w:tc>
          <w:tcPr>
            <w:tcW w:w="3227" w:type="dxa"/>
            <w:gridSpan w:val="2"/>
            <w:vMerge w:val="restart"/>
          </w:tcPr>
          <w:p w14:paraId="6ED24B73" w14:textId="6258BCB8" w:rsidR="004A0626" w:rsidRPr="00CA6FED" w:rsidRDefault="00C178A5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Occupation</w:t>
            </w:r>
          </w:p>
        </w:tc>
        <w:tc>
          <w:tcPr>
            <w:tcW w:w="5079" w:type="dxa"/>
            <w:gridSpan w:val="4"/>
          </w:tcPr>
          <w:p w14:paraId="14A5718B" w14:textId="68B18937" w:rsidR="004A0626" w:rsidRPr="00CA6FED" w:rsidRDefault="009A0CD8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t</w:t>
            </w:r>
            <w:r w:rsidR="004A0626" w:rsidRPr="00CA6FED">
              <w:rPr>
                <w:rFonts w:ascii="Times New Roman" w:cs="Times New Roman"/>
              </w:rPr>
              <w:t>eacher</w:t>
            </w:r>
          </w:p>
        </w:tc>
      </w:tr>
      <w:tr w:rsidR="004A0626" w:rsidRPr="00CA6FED" w14:paraId="34EB0253" w14:textId="77777777" w:rsidTr="0029599E">
        <w:tc>
          <w:tcPr>
            <w:tcW w:w="3227" w:type="dxa"/>
            <w:gridSpan w:val="2"/>
            <w:vMerge/>
          </w:tcPr>
          <w:p w14:paraId="192D2C99" w14:textId="77777777" w:rsidR="004A0626" w:rsidRPr="00CA6FED" w:rsidRDefault="004A0626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7514AAD7" w14:textId="7AA0642E" w:rsidR="004A0626" w:rsidRPr="00CA6FED" w:rsidRDefault="009A0CD8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c</w:t>
            </w:r>
            <w:r w:rsidR="004A0626" w:rsidRPr="00CA6FED">
              <w:rPr>
                <w:rFonts w:ascii="Times New Roman" w:cs="Times New Roman"/>
              </w:rPr>
              <w:t>ompany employee</w:t>
            </w:r>
          </w:p>
        </w:tc>
      </w:tr>
      <w:tr w:rsidR="004A0626" w:rsidRPr="00CA6FED" w14:paraId="32E1309F" w14:textId="77777777" w:rsidTr="00B46475">
        <w:trPr>
          <w:trHeight w:val="300"/>
        </w:trPr>
        <w:tc>
          <w:tcPr>
            <w:tcW w:w="3227" w:type="dxa"/>
            <w:gridSpan w:val="2"/>
            <w:vMerge/>
          </w:tcPr>
          <w:p w14:paraId="36C50CAF" w14:textId="77777777" w:rsidR="004A0626" w:rsidRPr="00CA6FED" w:rsidRDefault="004A0626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408469F2" w14:textId="2FA5E18E" w:rsidR="004A0626" w:rsidRPr="00CA6FED" w:rsidRDefault="009A0CD8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w</w:t>
            </w:r>
            <w:r w:rsidR="004A0626" w:rsidRPr="00CA6FED">
              <w:rPr>
                <w:rFonts w:ascii="Times New Roman" w:cs="Times New Roman"/>
              </w:rPr>
              <w:t>orker</w:t>
            </w:r>
          </w:p>
        </w:tc>
      </w:tr>
      <w:tr w:rsidR="004A0626" w:rsidRPr="00CA6FED" w14:paraId="43A9804D" w14:textId="77777777" w:rsidTr="0029599E">
        <w:tc>
          <w:tcPr>
            <w:tcW w:w="3227" w:type="dxa"/>
            <w:gridSpan w:val="2"/>
            <w:vMerge/>
          </w:tcPr>
          <w:p w14:paraId="04131716" w14:textId="77777777" w:rsidR="004A0626" w:rsidRPr="00CA6FED" w:rsidRDefault="004A0626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2DA8785C" w14:textId="434E751A" w:rsidR="004A0626" w:rsidRDefault="009A0CD8" w:rsidP="00EC7C0F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c</w:t>
            </w:r>
            <w:r w:rsidR="004A0626" w:rsidRPr="00CA6FED">
              <w:rPr>
                <w:rFonts w:ascii="Times New Roman" w:cs="Times New Roman"/>
              </w:rPr>
              <w:t>ivil servant</w:t>
            </w:r>
          </w:p>
          <w:p w14:paraId="6B6959DE" w14:textId="7CEF3D46" w:rsidR="0066181E" w:rsidRPr="00CA6FED" w:rsidRDefault="009A0CD8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m</w:t>
            </w:r>
            <w:r w:rsidR="001263A2" w:rsidRPr="001263A2">
              <w:rPr>
                <w:rFonts w:ascii="Times New Roman" w:cs="Times New Roman" w:hint="eastAsia"/>
              </w:rPr>
              <w:t>edical</w:t>
            </w:r>
            <w:r w:rsidR="001263A2" w:rsidRPr="001263A2">
              <w:rPr>
                <w:rFonts w:ascii="Times New Roman" w:cs="Times New Roman"/>
              </w:rPr>
              <w:t xml:space="preserve"> </w:t>
            </w:r>
            <w:r w:rsidR="001263A2" w:rsidRPr="001263A2">
              <w:rPr>
                <w:rFonts w:ascii="Times New Roman" w:cs="Times New Roman" w:hint="eastAsia"/>
              </w:rPr>
              <w:t>staff</w:t>
            </w:r>
          </w:p>
        </w:tc>
      </w:tr>
      <w:tr w:rsidR="004A0626" w:rsidRPr="00CA6FED" w14:paraId="27438B7F" w14:textId="77777777" w:rsidTr="0029599E">
        <w:tc>
          <w:tcPr>
            <w:tcW w:w="3227" w:type="dxa"/>
            <w:gridSpan w:val="2"/>
            <w:vMerge/>
          </w:tcPr>
          <w:p w14:paraId="58ABDE1E" w14:textId="77777777" w:rsidR="004A0626" w:rsidRPr="00CA6FED" w:rsidRDefault="004A0626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5474FE10" w14:textId="29916CCF" w:rsidR="004A0626" w:rsidRPr="00CA6FED" w:rsidRDefault="009A0CD8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p</w:t>
            </w:r>
            <w:r w:rsidR="004A0626" w:rsidRPr="00CA6FED">
              <w:rPr>
                <w:rFonts w:ascii="Times New Roman" w:cs="Times New Roman"/>
              </w:rPr>
              <w:t>easant</w:t>
            </w:r>
          </w:p>
        </w:tc>
      </w:tr>
      <w:tr w:rsidR="004A0626" w:rsidRPr="00CA6FED" w14:paraId="02F4FB31" w14:textId="77777777" w:rsidTr="0029599E">
        <w:tc>
          <w:tcPr>
            <w:tcW w:w="3227" w:type="dxa"/>
            <w:gridSpan w:val="2"/>
            <w:vMerge/>
          </w:tcPr>
          <w:p w14:paraId="7DA59E0F" w14:textId="77777777" w:rsidR="004A0626" w:rsidRPr="00CA6FED" w:rsidRDefault="004A0626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55ADADE5" w14:textId="0D22786D" w:rsidR="004A0626" w:rsidRPr="00CA6FED" w:rsidRDefault="009A0CD8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r</w:t>
            </w:r>
            <w:r w:rsidR="004A0626" w:rsidRPr="00CA6FED">
              <w:rPr>
                <w:rFonts w:ascii="Times New Roman" w:cs="Times New Roman"/>
              </w:rPr>
              <w:t>etiree</w:t>
            </w:r>
          </w:p>
        </w:tc>
      </w:tr>
      <w:tr w:rsidR="004A0626" w:rsidRPr="00CA6FED" w14:paraId="7D87AED2" w14:textId="77777777" w:rsidTr="0029599E">
        <w:tc>
          <w:tcPr>
            <w:tcW w:w="3227" w:type="dxa"/>
            <w:gridSpan w:val="2"/>
            <w:vMerge/>
          </w:tcPr>
          <w:p w14:paraId="0B5547D8" w14:textId="77777777" w:rsidR="004A0626" w:rsidRPr="00CA6FED" w:rsidRDefault="004A0626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648D9B29" w14:textId="11156AFF" w:rsidR="004A0626" w:rsidRDefault="009A0CD8" w:rsidP="00EC7C0F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s</w:t>
            </w:r>
            <w:r w:rsidR="004A0626" w:rsidRPr="00CA6FED">
              <w:rPr>
                <w:rFonts w:ascii="Times New Roman" w:cs="Times New Roman"/>
              </w:rPr>
              <w:t>oldier</w:t>
            </w:r>
          </w:p>
          <w:p w14:paraId="61B1D00F" w14:textId="6F344A7E" w:rsidR="00B96D99" w:rsidRPr="00494311" w:rsidRDefault="00B219CC" w:rsidP="00EC7C0F">
            <w:pPr>
              <w:rPr>
                <w:rFonts w:asci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other</w:t>
            </w:r>
            <w:r w:rsidR="005F228F">
              <w:rPr>
                <w:rFonts w:ascii="Times New Roman" w:cs="Times New Roman"/>
              </w:rPr>
              <w:t>s</w:t>
            </w:r>
          </w:p>
        </w:tc>
      </w:tr>
      <w:tr w:rsidR="004A0626" w:rsidRPr="00CA6FED" w14:paraId="405E9751" w14:textId="77777777" w:rsidTr="0029599E">
        <w:tc>
          <w:tcPr>
            <w:tcW w:w="3227" w:type="dxa"/>
            <w:gridSpan w:val="2"/>
            <w:vMerge/>
          </w:tcPr>
          <w:p w14:paraId="594AA7F9" w14:textId="77777777" w:rsidR="004A0626" w:rsidRPr="00CA6FED" w:rsidRDefault="004A0626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201AD4B3" w14:textId="237357B0" w:rsidR="004A0626" w:rsidRPr="00CA6FED" w:rsidRDefault="004A0626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</w:tr>
      <w:tr w:rsidR="00FA07BA" w:rsidRPr="00CA6FED" w14:paraId="5C874ACB" w14:textId="77777777" w:rsidTr="0029599E">
        <w:tc>
          <w:tcPr>
            <w:tcW w:w="3227" w:type="dxa"/>
            <w:gridSpan w:val="2"/>
            <w:vMerge w:val="restart"/>
          </w:tcPr>
          <w:p w14:paraId="07DFD26D" w14:textId="2CF1A4A0" w:rsidR="00FA07BA" w:rsidRPr="00CA6FED" w:rsidRDefault="00FA07BA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Education</w:t>
            </w:r>
          </w:p>
        </w:tc>
        <w:tc>
          <w:tcPr>
            <w:tcW w:w="5079" w:type="dxa"/>
            <w:gridSpan w:val="4"/>
          </w:tcPr>
          <w:p w14:paraId="30984477" w14:textId="360EC5B0" w:rsidR="00FA07BA" w:rsidRPr="00CA6FED" w:rsidRDefault="00D16B04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b</w:t>
            </w:r>
            <w:r w:rsidR="00FA07BA" w:rsidRPr="00CA6FED">
              <w:rPr>
                <w:rFonts w:ascii="Times New Roman" w:cs="Times New Roman"/>
              </w:rPr>
              <w:t>achelor degree or above</w:t>
            </w:r>
          </w:p>
        </w:tc>
      </w:tr>
      <w:tr w:rsidR="00FA07BA" w:rsidRPr="00CA6FED" w14:paraId="3D78B942" w14:textId="77777777" w:rsidTr="0029599E">
        <w:tc>
          <w:tcPr>
            <w:tcW w:w="3227" w:type="dxa"/>
            <w:gridSpan w:val="2"/>
            <w:vMerge/>
          </w:tcPr>
          <w:p w14:paraId="4D4D251D" w14:textId="77777777" w:rsidR="00FA07BA" w:rsidRPr="00CA6FED" w:rsidRDefault="00FA07BA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23959B6F" w14:textId="201218A6" w:rsidR="00FA07BA" w:rsidRPr="00CA6FED" w:rsidRDefault="00D16B04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t</w:t>
            </w:r>
            <w:r w:rsidR="00FA07BA" w:rsidRPr="00CA6FED">
              <w:rPr>
                <w:rFonts w:ascii="Times New Roman" w:cs="Times New Roman"/>
              </w:rPr>
              <w:t>echnical secondary school or above</w:t>
            </w:r>
          </w:p>
        </w:tc>
      </w:tr>
      <w:tr w:rsidR="00FA07BA" w:rsidRPr="00CA6FED" w14:paraId="3FA122F6" w14:textId="77777777" w:rsidTr="0029599E">
        <w:tc>
          <w:tcPr>
            <w:tcW w:w="3227" w:type="dxa"/>
            <w:gridSpan w:val="2"/>
            <w:vMerge/>
          </w:tcPr>
          <w:p w14:paraId="5B67DAD6" w14:textId="77777777" w:rsidR="00FA07BA" w:rsidRPr="00CA6FED" w:rsidRDefault="00FA07BA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3A4336FC" w14:textId="7D22CE3D" w:rsidR="00FA07BA" w:rsidRPr="00CA6FED" w:rsidRDefault="00D16B04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j</w:t>
            </w:r>
            <w:r w:rsidR="00FA07BA" w:rsidRPr="00CA6FED">
              <w:rPr>
                <w:rFonts w:ascii="Times New Roman" w:cs="Times New Roman"/>
              </w:rPr>
              <w:t>unior high school graduates and above</w:t>
            </w:r>
          </w:p>
        </w:tc>
      </w:tr>
      <w:tr w:rsidR="00FA07BA" w:rsidRPr="00CA6FED" w14:paraId="6E239A6E" w14:textId="77777777" w:rsidTr="00395E94">
        <w:tc>
          <w:tcPr>
            <w:tcW w:w="3227" w:type="dxa"/>
            <w:gridSpan w:val="2"/>
            <w:vMerge/>
          </w:tcPr>
          <w:p w14:paraId="23C700CD" w14:textId="77777777" w:rsidR="00FA07BA" w:rsidRPr="00CA6FED" w:rsidRDefault="00FA07BA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24766C40" w14:textId="604F0EE0" w:rsidR="00FA07BA" w:rsidRPr="00CA6FED" w:rsidRDefault="00D16B04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p</w:t>
            </w:r>
            <w:r w:rsidR="00FA07BA" w:rsidRPr="00CA6FED">
              <w:rPr>
                <w:rFonts w:ascii="Times New Roman" w:cs="Times New Roman"/>
              </w:rPr>
              <w:t>rimary school and below</w:t>
            </w:r>
          </w:p>
        </w:tc>
      </w:tr>
      <w:tr w:rsidR="0023173D" w:rsidRPr="00CA6FED" w14:paraId="2C8319CD" w14:textId="77777777" w:rsidTr="0029599E">
        <w:tc>
          <w:tcPr>
            <w:tcW w:w="3227" w:type="dxa"/>
            <w:gridSpan w:val="2"/>
            <w:vMerge w:val="restart"/>
          </w:tcPr>
          <w:p w14:paraId="3FACA94F" w14:textId="7FD87398" w:rsidR="0023173D" w:rsidRPr="00CA6FED" w:rsidRDefault="0023173D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Marriage</w:t>
            </w:r>
          </w:p>
        </w:tc>
        <w:tc>
          <w:tcPr>
            <w:tcW w:w="5079" w:type="dxa"/>
            <w:gridSpan w:val="4"/>
          </w:tcPr>
          <w:p w14:paraId="5DE81BE5" w14:textId="7C55A87B" w:rsidR="0023173D" w:rsidRPr="00CA6FED" w:rsidRDefault="0023173D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Yes</w:t>
            </w:r>
          </w:p>
        </w:tc>
      </w:tr>
      <w:tr w:rsidR="0023173D" w:rsidRPr="00CA6FED" w14:paraId="730F33BA" w14:textId="77777777" w:rsidTr="00395E94">
        <w:tc>
          <w:tcPr>
            <w:tcW w:w="3227" w:type="dxa"/>
            <w:gridSpan w:val="2"/>
            <w:vMerge/>
            <w:tcBorders>
              <w:bottom w:val="single" w:sz="4" w:space="0" w:color="auto"/>
            </w:tcBorders>
          </w:tcPr>
          <w:p w14:paraId="3C819FBF" w14:textId="77777777" w:rsidR="0023173D" w:rsidRPr="00CA6FED" w:rsidRDefault="0023173D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  <w:tcBorders>
              <w:bottom w:val="single" w:sz="4" w:space="0" w:color="auto"/>
            </w:tcBorders>
          </w:tcPr>
          <w:p w14:paraId="53DA26CC" w14:textId="16293EB9" w:rsidR="0023173D" w:rsidRPr="00CA6FED" w:rsidRDefault="0023173D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No</w:t>
            </w:r>
          </w:p>
        </w:tc>
      </w:tr>
      <w:tr w:rsidR="001862FE" w:rsidRPr="00CA6FED" w14:paraId="104D1464" w14:textId="77777777" w:rsidTr="00395E94">
        <w:tc>
          <w:tcPr>
            <w:tcW w:w="3227" w:type="dxa"/>
            <w:gridSpan w:val="2"/>
            <w:tcBorders>
              <w:top w:val="single" w:sz="4" w:space="0" w:color="auto"/>
            </w:tcBorders>
          </w:tcPr>
          <w:p w14:paraId="29405BAF" w14:textId="4DB9BAD1" w:rsidR="001862FE" w:rsidRPr="00C21ED4" w:rsidRDefault="008346F7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 w:hint="eastAsia"/>
                <w:b/>
                <w:bCs/>
              </w:rPr>
              <w:t>2</w:t>
            </w:r>
            <w:r w:rsidR="009E0FE5" w:rsidRPr="00C21ED4">
              <w:rPr>
                <w:rFonts w:ascii="Times New Roman" w:cs="Times New Roman"/>
                <w:b/>
                <w:bCs/>
              </w:rPr>
              <w:t>、</w:t>
            </w:r>
            <w:r w:rsidR="009E0FE5" w:rsidRPr="00C21ED4">
              <w:rPr>
                <w:rFonts w:ascii="Times New Roman" w:cs="Times New Roman"/>
                <w:b/>
                <w:bCs/>
              </w:rPr>
              <w:t xml:space="preserve"> Disease factors</w:t>
            </w:r>
          </w:p>
        </w:tc>
        <w:tc>
          <w:tcPr>
            <w:tcW w:w="5079" w:type="dxa"/>
            <w:gridSpan w:val="4"/>
            <w:tcBorders>
              <w:top w:val="single" w:sz="4" w:space="0" w:color="auto"/>
            </w:tcBorders>
          </w:tcPr>
          <w:p w14:paraId="250A1ED2" w14:textId="77777777" w:rsidR="001862FE" w:rsidRPr="00CA6FED" w:rsidRDefault="001862FE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862FE" w:rsidRPr="00CA6FED" w14:paraId="258AAB87" w14:textId="77777777" w:rsidTr="0029599E">
        <w:tc>
          <w:tcPr>
            <w:tcW w:w="3227" w:type="dxa"/>
            <w:gridSpan w:val="2"/>
          </w:tcPr>
          <w:p w14:paraId="7813F958" w14:textId="3DB95B5B" w:rsidR="001862FE" w:rsidRPr="00CA6FED" w:rsidRDefault="00C251B8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CA6FED">
              <w:rPr>
                <w:rFonts w:ascii="Times New Roman" w:cs="Times New Roman"/>
              </w:rPr>
              <w:t>C</w:t>
            </w:r>
            <w:r w:rsidR="005862C4" w:rsidRPr="00CA6FED">
              <w:rPr>
                <w:rFonts w:ascii="Times New Roman" w:cs="Times New Roman"/>
              </w:rPr>
              <w:t>ongenerous</w:t>
            </w:r>
            <w:proofErr w:type="spellEnd"/>
            <w:r w:rsidR="005862C4" w:rsidRPr="00CA6FED">
              <w:rPr>
                <w:rFonts w:ascii="Times New Roman" w:cs="Times New Roman"/>
              </w:rPr>
              <w:t xml:space="preserve"> disease</w:t>
            </w:r>
          </w:p>
        </w:tc>
        <w:tc>
          <w:tcPr>
            <w:tcW w:w="5079" w:type="dxa"/>
            <w:gridSpan w:val="4"/>
          </w:tcPr>
          <w:p w14:paraId="3151ADF0" w14:textId="1E87741D" w:rsidR="001862FE" w:rsidRPr="00CA6FED" w:rsidRDefault="001862FE" w:rsidP="00EC7C0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825E5" w:rsidRPr="00CA6FED" w14:paraId="207349CB" w14:textId="77777777" w:rsidTr="0029599E">
        <w:tc>
          <w:tcPr>
            <w:tcW w:w="3227" w:type="dxa"/>
            <w:gridSpan w:val="2"/>
            <w:vMerge w:val="restart"/>
          </w:tcPr>
          <w:p w14:paraId="53E31DA1" w14:textId="41694A36" w:rsidR="007825E5" w:rsidRPr="00CA6FED" w:rsidRDefault="001D3DC3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At</w:t>
            </w:r>
            <w:r w:rsidR="00A86FF5">
              <w:rPr>
                <w:rFonts w:ascii="Times New Roman" w:cs="Times New Roman"/>
              </w:rPr>
              <w:t>tendance</w:t>
            </w:r>
            <w:r w:rsidR="007825E5" w:rsidRPr="00CA6FED">
              <w:rPr>
                <w:rFonts w:ascii="Times New Roman" w:cs="Times New Roman"/>
              </w:rPr>
              <w:t xml:space="preserve"> frequency</w:t>
            </w:r>
          </w:p>
        </w:tc>
        <w:tc>
          <w:tcPr>
            <w:tcW w:w="5079" w:type="dxa"/>
            <w:gridSpan w:val="4"/>
          </w:tcPr>
          <w:p w14:paraId="4AF47D2F" w14:textId="16C3A176" w:rsidR="007825E5" w:rsidRPr="00CA6FED" w:rsidRDefault="007825E5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once</w:t>
            </w:r>
          </w:p>
        </w:tc>
      </w:tr>
      <w:tr w:rsidR="007825E5" w:rsidRPr="00CA6FED" w14:paraId="07C55606" w14:textId="77777777" w:rsidTr="0029599E">
        <w:tc>
          <w:tcPr>
            <w:tcW w:w="3227" w:type="dxa"/>
            <w:gridSpan w:val="2"/>
            <w:vMerge/>
          </w:tcPr>
          <w:p w14:paraId="01E2C2CC" w14:textId="77777777" w:rsidR="007825E5" w:rsidRPr="00CA6FED" w:rsidRDefault="007825E5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7357BB9C" w14:textId="6A15E5DC" w:rsidR="007825E5" w:rsidRPr="00CA6FED" w:rsidRDefault="007825E5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twice</w:t>
            </w:r>
          </w:p>
        </w:tc>
      </w:tr>
      <w:tr w:rsidR="007825E5" w:rsidRPr="00CA6FED" w14:paraId="45F17809" w14:textId="77777777" w:rsidTr="0029599E">
        <w:tc>
          <w:tcPr>
            <w:tcW w:w="3227" w:type="dxa"/>
            <w:gridSpan w:val="2"/>
            <w:vMerge/>
          </w:tcPr>
          <w:p w14:paraId="3881E272" w14:textId="77777777" w:rsidR="007825E5" w:rsidRPr="00CA6FED" w:rsidRDefault="007825E5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69D90714" w14:textId="65201963" w:rsidR="007825E5" w:rsidRPr="00CA6FED" w:rsidRDefault="007825E5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  <w:b/>
                <w:bCs/>
                <w:sz w:val="16"/>
                <w:szCs w:val="16"/>
              </w:rPr>
              <w:t>≥</w:t>
            </w:r>
            <w:r w:rsidRPr="00CA6FED">
              <w:rPr>
                <w:rFonts w:ascii="Times New Roman" w:cs="Times New Roman"/>
              </w:rPr>
              <w:t>three times</w:t>
            </w:r>
          </w:p>
        </w:tc>
      </w:tr>
      <w:tr w:rsidR="006B2D51" w:rsidRPr="00CA6FED" w14:paraId="32E2F744" w14:textId="77777777" w:rsidTr="0029599E">
        <w:tc>
          <w:tcPr>
            <w:tcW w:w="3227" w:type="dxa"/>
            <w:gridSpan w:val="2"/>
            <w:vMerge w:val="restart"/>
          </w:tcPr>
          <w:p w14:paraId="321A7F36" w14:textId="496CF7E7" w:rsidR="006B2D51" w:rsidRPr="00CA6FED" w:rsidRDefault="006B2D51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Classification of Diseases</w:t>
            </w:r>
          </w:p>
        </w:tc>
        <w:tc>
          <w:tcPr>
            <w:tcW w:w="5079" w:type="dxa"/>
            <w:gridSpan w:val="4"/>
          </w:tcPr>
          <w:p w14:paraId="3D8F05EC" w14:textId="3EC6305C" w:rsidR="006B2D51" w:rsidRPr="00CA6FED" w:rsidRDefault="006750BC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s</w:t>
            </w:r>
            <w:r w:rsidR="006B2D51" w:rsidRPr="00CA6FED">
              <w:rPr>
                <w:rFonts w:ascii="Times New Roman" w:cs="Times New Roman"/>
              </w:rPr>
              <w:t xml:space="preserve">imple </w:t>
            </w:r>
            <w:r w:rsidR="0044142A">
              <w:rPr>
                <w:rFonts w:ascii="Times New Roman" w:cs="Times New Roman"/>
              </w:rPr>
              <w:t>general</w:t>
            </w:r>
          </w:p>
        </w:tc>
      </w:tr>
      <w:tr w:rsidR="006B2D51" w:rsidRPr="00CA6FED" w14:paraId="067A79B6" w14:textId="77777777" w:rsidTr="0029599E">
        <w:tc>
          <w:tcPr>
            <w:tcW w:w="3227" w:type="dxa"/>
            <w:gridSpan w:val="2"/>
            <w:vMerge/>
          </w:tcPr>
          <w:p w14:paraId="2E9BDFA2" w14:textId="77777777" w:rsidR="006B2D51" w:rsidRPr="00CA6FED" w:rsidRDefault="006B2D51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2CDF1D79" w14:textId="5346BFE8" w:rsidR="006B2D51" w:rsidRPr="00CA6FED" w:rsidRDefault="006750BC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s</w:t>
            </w:r>
            <w:r w:rsidR="006B2D51" w:rsidRPr="00CA6FED">
              <w:rPr>
                <w:rFonts w:ascii="Times New Roman" w:cs="Times New Roman"/>
              </w:rPr>
              <w:t>imple emergen</w:t>
            </w:r>
            <w:r w:rsidR="00AA4D88">
              <w:rPr>
                <w:rFonts w:ascii="Times New Roman" w:cs="Times New Roman"/>
              </w:rPr>
              <w:t>t</w:t>
            </w:r>
          </w:p>
        </w:tc>
      </w:tr>
      <w:tr w:rsidR="006B2D51" w:rsidRPr="00CA6FED" w14:paraId="4A56D593" w14:textId="77777777" w:rsidTr="0029599E">
        <w:tc>
          <w:tcPr>
            <w:tcW w:w="3227" w:type="dxa"/>
            <w:gridSpan w:val="2"/>
            <w:vMerge/>
          </w:tcPr>
          <w:p w14:paraId="239BEAEC" w14:textId="77777777" w:rsidR="006B2D51" w:rsidRPr="00CA6FED" w:rsidRDefault="006B2D51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2F90353B" w14:textId="2DBC78C7" w:rsidR="006B2D51" w:rsidRPr="00CA6FED" w:rsidRDefault="006750BC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c</w:t>
            </w:r>
            <w:r w:rsidR="006B2D51" w:rsidRPr="00CA6FED">
              <w:rPr>
                <w:rFonts w:ascii="Times New Roman" w:cs="Times New Roman"/>
              </w:rPr>
              <w:t xml:space="preserve">omplex </w:t>
            </w:r>
            <w:r w:rsidR="00AA4D88">
              <w:rPr>
                <w:rFonts w:ascii="Times New Roman" w:cs="Times New Roman"/>
              </w:rPr>
              <w:t>intractable</w:t>
            </w:r>
          </w:p>
        </w:tc>
      </w:tr>
      <w:tr w:rsidR="006B2D51" w:rsidRPr="00CA6FED" w14:paraId="49F2929C" w14:textId="77777777" w:rsidTr="0029599E">
        <w:tc>
          <w:tcPr>
            <w:tcW w:w="3227" w:type="dxa"/>
            <w:gridSpan w:val="2"/>
            <w:vMerge/>
          </w:tcPr>
          <w:p w14:paraId="5782C520" w14:textId="77777777" w:rsidR="006B2D51" w:rsidRPr="00CA6FED" w:rsidRDefault="006B2D51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4ED12E85" w14:textId="616543C9" w:rsidR="006B2D51" w:rsidRPr="00CA6FED" w:rsidRDefault="006750BC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c</w:t>
            </w:r>
            <w:r w:rsidR="006B2D51" w:rsidRPr="00CA6FED">
              <w:rPr>
                <w:rFonts w:ascii="Times New Roman" w:cs="Times New Roman"/>
              </w:rPr>
              <w:t xml:space="preserve">omplex critical </w:t>
            </w:r>
          </w:p>
        </w:tc>
      </w:tr>
      <w:tr w:rsidR="00551731" w:rsidRPr="00CA6FED" w14:paraId="371A9775" w14:textId="77777777" w:rsidTr="0029599E">
        <w:tc>
          <w:tcPr>
            <w:tcW w:w="3227" w:type="dxa"/>
            <w:gridSpan w:val="2"/>
            <w:vMerge w:val="restart"/>
          </w:tcPr>
          <w:p w14:paraId="29D3543C" w14:textId="4B461CC8" w:rsidR="00551731" w:rsidRPr="00CA6FED" w:rsidRDefault="00551731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Surgical classification</w:t>
            </w:r>
          </w:p>
        </w:tc>
        <w:tc>
          <w:tcPr>
            <w:tcW w:w="5079" w:type="dxa"/>
            <w:gridSpan w:val="4"/>
          </w:tcPr>
          <w:p w14:paraId="2B535618" w14:textId="0BBEA616" w:rsidR="00551731" w:rsidRPr="00CA6FED" w:rsidRDefault="00B94B7C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l</w:t>
            </w:r>
            <w:r w:rsidR="00551731" w:rsidRPr="00CA6FED">
              <w:rPr>
                <w:rFonts w:ascii="Times New Roman" w:cs="Times New Roman"/>
              </w:rPr>
              <w:t>evel</w:t>
            </w:r>
            <w:r w:rsidR="00F03D43">
              <w:rPr>
                <w:rFonts w:ascii="Times New Roman" w:cs="Times New Roman"/>
              </w:rPr>
              <w:t>1</w:t>
            </w:r>
          </w:p>
        </w:tc>
      </w:tr>
      <w:tr w:rsidR="00551731" w:rsidRPr="00CA6FED" w14:paraId="2CA27278" w14:textId="77777777" w:rsidTr="0029599E">
        <w:tc>
          <w:tcPr>
            <w:tcW w:w="3227" w:type="dxa"/>
            <w:gridSpan w:val="2"/>
            <w:vMerge/>
          </w:tcPr>
          <w:p w14:paraId="12313AF3" w14:textId="77777777" w:rsidR="00551731" w:rsidRPr="00CA6FED" w:rsidRDefault="00551731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05AF2EC8" w14:textId="2315259F" w:rsidR="00551731" w:rsidRPr="00CA6FED" w:rsidRDefault="00B94B7C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l</w:t>
            </w:r>
            <w:r w:rsidR="00551731" w:rsidRPr="00CA6FED">
              <w:rPr>
                <w:rFonts w:ascii="Times New Roman" w:cs="Times New Roman"/>
              </w:rPr>
              <w:t>evel</w:t>
            </w:r>
            <w:r w:rsidR="00F03D43">
              <w:rPr>
                <w:rFonts w:ascii="Times New Roman" w:cs="Times New Roman"/>
              </w:rPr>
              <w:t>2</w:t>
            </w:r>
          </w:p>
        </w:tc>
      </w:tr>
      <w:tr w:rsidR="00551731" w:rsidRPr="00CA6FED" w14:paraId="5B06028A" w14:textId="77777777" w:rsidTr="0029599E">
        <w:tc>
          <w:tcPr>
            <w:tcW w:w="3227" w:type="dxa"/>
            <w:gridSpan w:val="2"/>
            <w:vMerge/>
          </w:tcPr>
          <w:p w14:paraId="6F0E27D4" w14:textId="77777777" w:rsidR="00551731" w:rsidRPr="00CA6FED" w:rsidRDefault="00551731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0D1ADFBD" w14:textId="28E80FF6" w:rsidR="00551731" w:rsidRPr="00CA6FED" w:rsidRDefault="00B94B7C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l</w:t>
            </w:r>
            <w:r w:rsidR="00551731" w:rsidRPr="00CA6FED">
              <w:rPr>
                <w:rFonts w:ascii="Times New Roman" w:cs="Times New Roman"/>
              </w:rPr>
              <w:t>evel</w:t>
            </w:r>
            <w:r w:rsidR="00F03D43">
              <w:rPr>
                <w:rFonts w:ascii="Times New Roman" w:cs="Times New Roman"/>
              </w:rPr>
              <w:t>3</w:t>
            </w:r>
          </w:p>
        </w:tc>
      </w:tr>
      <w:tr w:rsidR="00551731" w:rsidRPr="00CA6FED" w14:paraId="5E0C2F70" w14:textId="77777777" w:rsidTr="00395E94">
        <w:tc>
          <w:tcPr>
            <w:tcW w:w="3227" w:type="dxa"/>
            <w:gridSpan w:val="2"/>
            <w:vMerge/>
          </w:tcPr>
          <w:p w14:paraId="109C60C5" w14:textId="77777777" w:rsidR="00551731" w:rsidRPr="00CA6FED" w:rsidRDefault="00551731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5A3929FA" w14:textId="7AD7FB7F" w:rsidR="00551731" w:rsidRPr="00CA6FED" w:rsidRDefault="00B94B7C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l</w:t>
            </w:r>
            <w:r w:rsidR="00551731" w:rsidRPr="00CA6FED">
              <w:rPr>
                <w:rFonts w:ascii="Times New Roman" w:cs="Times New Roman"/>
              </w:rPr>
              <w:t>evel</w:t>
            </w:r>
            <w:r w:rsidR="00F03D43">
              <w:rPr>
                <w:rFonts w:ascii="Times New Roman" w:cs="Times New Roman"/>
              </w:rPr>
              <w:t>4</w:t>
            </w:r>
          </w:p>
        </w:tc>
      </w:tr>
      <w:tr w:rsidR="00420702" w:rsidRPr="00CA6FED" w14:paraId="5AB15140" w14:textId="77777777" w:rsidTr="0029599E">
        <w:tc>
          <w:tcPr>
            <w:tcW w:w="3227" w:type="dxa"/>
            <w:gridSpan w:val="2"/>
            <w:vMerge w:val="restart"/>
          </w:tcPr>
          <w:p w14:paraId="52CB40FE" w14:textId="02CC5DC7" w:rsidR="00420702" w:rsidRPr="00CA6FED" w:rsidRDefault="00420702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Treatment effect</w:t>
            </w:r>
          </w:p>
        </w:tc>
        <w:tc>
          <w:tcPr>
            <w:tcW w:w="5079" w:type="dxa"/>
            <w:gridSpan w:val="4"/>
          </w:tcPr>
          <w:p w14:paraId="7FBA07C4" w14:textId="1EA6D4FF" w:rsidR="00420702" w:rsidRPr="00CA6FED" w:rsidRDefault="00FE4B8B" w:rsidP="007825E5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c</w:t>
            </w:r>
            <w:r w:rsidR="00420702" w:rsidRPr="00CA6FED">
              <w:rPr>
                <w:rFonts w:ascii="Times New Roman" w:cs="Times New Roman"/>
              </w:rPr>
              <w:t>linical</w:t>
            </w:r>
            <w:r w:rsidR="00BC6147">
              <w:rPr>
                <w:rFonts w:ascii="Times New Roman" w:cs="Times New Roman"/>
              </w:rPr>
              <w:t>ly</w:t>
            </w:r>
            <w:r w:rsidR="00420702" w:rsidRPr="00CA6FED">
              <w:rPr>
                <w:rFonts w:ascii="Times New Roman" w:cs="Times New Roman"/>
              </w:rPr>
              <w:t xml:space="preserve"> cure</w:t>
            </w:r>
            <w:r w:rsidR="00BC6147">
              <w:rPr>
                <w:rFonts w:ascii="Times New Roman" w:cs="Times New Roman"/>
              </w:rPr>
              <w:t>d</w:t>
            </w:r>
            <w:r w:rsidR="00420702" w:rsidRPr="00CA6FED">
              <w:rPr>
                <w:rFonts w:ascii="Times New Roman" w:cs="Times New Roman"/>
              </w:rPr>
              <w:t xml:space="preserve"> </w:t>
            </w:r>
          </w:p>
          <w:p w14:paraId="5A892730" w14:textId="74988B83" w:rsidR="00420702" w:rsidRPr="00CA6FED" w:rsidRDefault="00FE4B8B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r</w:t>
            </w:r>
            <w:r w:rsidR="00BC6147">
              <w:rPr>
                <w:rFonts w:ascii="Times New Roman" w:cs="Times New Roman"/>
              </w:rPr>
              <w:t>emission</w:t>
            </w:r>
          </w:p>
        </w:tc>
      </w:tr>
      <w:tr w:rsidR="00420702" w:rsidRPr="00CA6FED" w14:paraId="41E08BFC" w14:textId="77777777" w:rsidTr="0029599E">
        <w:tc>
          <w:tcPr>
            <w:tcW w:w="3227" w:type="dxa"/>
            <w:gridSpan w:val="2"/>
            <w:vMerge/>
          </w:tcPr>
          <w:p w14:paraId="5F86E4E8" w14:textId="77777777" w:rsidR="00420702" w:rsidRPr="00CA6FED" w:rsidRDefault="00420702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55087E42" w14:textId="2C2AB639" w:rsidR="00420702" w:rsidRPr="00CA6FED" w:rsidRDefault="00FE4B8B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a</w:t>
            </w:r>
            <w:r w:rsidR="00BC6147">
              <w:rPr>
                <w:rFonts w:ascii="Times New Roman" w:cs="Times New Roman"/>
              </w:rPr>
              <w:t>ggravation</w:t>
            </w:r>
          </w:p>
        </w:tc>
      </w:tr>
      <w:tr w:rsidR="00420702" w:rsidRPr="00CA6FED" w14:paraId="5F4C3CC8" w14:textId="77777777" w:rsidTr="00395E94">
        <w:trPr>
          <w:trHeight w:val="167"/>
        </w:trPr>
        <w:tc>
          <w:tcPr>
            <w:tcW w:w="3227" w:type="dxa"/>
            <w:gridSpan w:val="2"/>
            <w:vMerge/>
            <w:tcBorders>
              <w:bottom w:val="single" w:sz="4" w:space="0" w:color="auto"/>
            </w:tcBorders>
          </w:tcPr>
          <w:p w14:paraId="5E670C80" w14:textId="77777777" w:rsidR="00420702" w:rsidRPr="00CA6FED" w:rsidRDefault="00420702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  <w:tcBorders>
              <w:bottom w:val="single" w:sz="4" w:space="0" w:color="auto"/>
            </w:tcBorders>
          </w:tcPr>
          <w:p w14:paraId="32576F0E" w14:textId="1F389FF0" w:rsidR="00420702" w:rsidRPr="00CA6FED" w:rsidRDefault="00FE4B8B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d</w:t>
            </w:r>
            <w:r w:rsidR="00420702" w:rsidRPr="00CA6FED">
              <w:rPr>
                <w:rFonts w:ascii="Times New Roman" w:cs="Times New Roman"/>
              </w:rPr>
              <w:t>eath</w:t>
            </w:r>
          </w:p>
        </w:tc>
      </w:tr>
      <w:tr w:rsidR="00F1102E" w:rsidRPr="00CA6FED" w14:paraId="7544887D" w14:textId="77777777" w:rsidTr="00395E94">
        <w:tc>
          <w:tcPr>
            <w:tcW w:w="3227" w:type="dxa"/>
            <w:gridSpan w:val="2"/>
            <w:tcBorders>
              <w:top w:val="single" w:sz="4" w:space="0" w:color="auto"/>
            </w:tcBorders>
          </w:tcPr>
          <w:p w14:paraId="0AC4B68D" w14:textId="7685B9CD" w:rsidR="00F1102E" w:rsidRPr="00CA6FED" w:rsidRDefault="008346F7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 w:hint="eastAsia"/>
              </w:rPr>
              <w:t>3</w:t>
            </w:r>
            <w:r w:rsidR="00420702" w:rsidRPr="00CA6FED">
              <w:rPr>
                <w:rFonts w:ascii="Times New Roman" w:cs="Times New Roman"/>
              </w:rPr>
              <w:t>、</w:t>
            </w:r>
            <w:r w:rsidR="00420702" w:rsidRPr="00CA6FED">
              <w:rPr>
                <w:rFonts w:ascii="Times New Roman" w:cs="Times New Roman"/>
              </w:rPr>
              <w:t xml:space="preserve"> Doctor factors</w:t>
            </w:r>
          </w:p>
        </w:tc>
        <w:tc>
          <w:tcPr>
            <w:tcW w:w="5079" w:type="dxa"/>
            <w:gridSpan w:val="4"/>
            <w:tcBorders>
              <w:top w:val="single" w:sz="4" w:space="0" w:color="auto"/>
            </w:tcBorders>
          </w:tcPr>
          <w:p w14:paraId="379BF64C" w14:textId="77777777" w:rsidR="00F1102E" w:rsidRPr="00CA6FED" w:rsidRDefault="00F1102E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</w:tr>
      <w:tr w:rsidR="00E46A09" w:rsidRPr="00CA6FED" w14:paraId="1148B6B8" w14:textId="77777777" w:rsidTr="0029599E">
        <w:tc>
          <w:tcPr>
            <w:tcW w:w="3227" w:type="dxa"/>
            <w:gridSpan w:val="2"/>
          </w:tcPr>
          <w:p w14:paraId="0E1603D1" w14:textId="77777777" w:rsidR="00E46A09" w:rsidRPr="00CA6FED" w:rsidRDefault="00E46A09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693" w:type="dxa"/>
            <w:gridSpan w:val="3"/>
            <w:vMerge w:val="restart"/>
          </w:tcPr>
          <w:p w14:paraId="2F39C597" w14:textId="65A74124" w:rsidR="00E46A09" w:rsidRPr="00CA6FED" w:rsidRDefault="00B94B7C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p</w:t>
            </w:r>
            <w:r w:rsidR="00E46A09" w:rsidRPr="00CA6FED">
              <w:rPr>
                <w:rFonts w:ascii="Times New Roman" w:cs="Times New Roman"/>
              </w:rPr>
              <w:t>rofession</w:t>
            </w:r>
          </w:p>
        </w:tc>
        <w:tc>
          <w:tcPr>
            <w:tcW w:w="2386" w:type="dxa"/>
          </w:tcPr>
          <w:p w14:paraId="7D9D295C" w14:textId="00C542F3" w:rsidR="00E46A09" w:rsidRPr="00CA6FED" w:rsidRDefault="00782EF2" w:rsidP="007825E5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c</w:t>
            </w:r>
            <w:r w:rsidR="00797656">
              <w:rPr>
                <w:rFonts w:ascii="Times New Roman" w:cs="Times New Roman"/>
              </w:rPr>
              <w:t>hief Physician</w:t>
            </w:r>
          </w:p>
        </w:tc>
      </w:tr>
      <w:tr w:rsidR="00E46A09" w:rsidRPr="00CA6FED" w14:paraId="355DE484" w14:textId="77777777" w:rsidTr="0029599E">
        <w:tc>
          <w:tcPr>
            <w:tcW w:w="3227" w:type="dxa"/>
            <w:gridSpan w:val="2"/>
          </w:tcPr>
          <w:p w14:paraId="2D9673E8" w14:textId="77777777" w:rsidR="00E46A09" w:rsidRPr="00CA6FED" w:rsidRDefault="00E46A09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693" w:type="dxa"/>
            <w:gridSpan w:val="3"/>
            <w:vMerge/>
          </w:tcPr>
          <w:p w14:paraId="0F7D4B4E" w14:textId="77777777" w:rsidR="00E46A09" w:rsidRPr="00CA6FED" w:rsidRDefault="00E46A09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386" w:type="dxa"/>
          </w:tcPr>
          <w:p w14:paraId="7FE9548F" w14:textId="3E7774FB" w:rsidR="00E46A09" w:rsidRPr="00CA6FED" w:rsidRDefault="00782EF2" w:rsidP="007825E5">
            <w:pPr>
              <w:rPr>
                <w:rFonts w:ascii="Times New Roman" w:cs="Times New Roman"/>
              </w:rPr>
            </w:pPr>
            <w:proofErr w:type="spellStart"/>
            <w:r>
              <w:rPr>
                <w:rFonts w:ascii="Times New Roman" w:cs="Times New Roman"/>
              </w:rPr>
              <w:t>s</w:t>
            </w:r>
            <w:r w:rsidR="00651532">
              <w:rPr>
                <w:rFonts w:ascii="Times New Roman" w:cs="Times New Roman"/>
              </w:rPr>
              <w:t>ssociate</w:t>
            </w:r>
            <w:proofErr w:type="spellEnd"/>
            <w:r w:rsidR="00651532">
              <w:rPr>
                <w:rFonts w:ascii="Times New Roman" w:cs="Times New Roman"/>
              </w:rPr>
              <w:t xml:space="preserve"> chief physician</w:t>
            </w:r>
          </w:p>
        </w:tc>
      </w:tr>
      <w:tr w:rsidR="00E46A09" w:rsidRPr="00CA6FED" w14:paraId="465BD359" w14:textId="77777777" w:rsidTr="0029599E">
        <w:tc>
          <w:tcPr>
            <w:tcW w:w="3227" w:type="dxa"/>
            <w:gridSpan w:val="2"/>
          </w:tcPr>
          <w:p w14:paraId="6E146B73" w14:textId="77777777" w:rsidR="00E46A09" w:rsidRPr="00CA6FED" w:rsidRDefault="00E46A09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693" w:type="dxa"/>
            <w:gridSpan w:val="3"/>
            <w:vMerge/>
          </w:tcPr>
          <w:p w14:paraId="7A58A652" w14:textId="77777777" w:rsidR="00E46A09" w:rsidRPr="00CA6FED" w:rsidRDefault="00E46A09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386" w:type="dxa"/>
          </w:tcPr>
          <w:p w14:paraId="206B1044" w14:textId="40CA6A5A" w:rsidR="00E46A09" w:rsidRPr="00CA6FED" w:rsidRDefault="00782EF2" w:rsidP="007825E5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v</w:t>
            </w:r>
            <w:r w:rsidR="00562113">
              <w:rPr>
                <w:rFonts w:ascii="Times New Roman" w:cs="Times New Roman"/>
              </w:rPr>
              <w:t>isiting staff</w:t>
            </w:r>
          </w:p>
        </w:tc>
      </w:tr>
      <w:tr w:rsidR="00E46A09" w:rsidRPr="00CA6FED" w14:paraId="60A804D9" w14:textId="77777777" w:rsidTr="0029599E">
        <w:tc>
          <w:tcPr>
            <w:tcW w:w="3227" w:type="dxa"/>
            <w:gridSpan w:val="2"/>
          </w:tcPr>
          <w:p w14:paraId="4BC7E495" w14:textId="77777777" w:rsidR="00E46A09" w:rsidRPr="00CA6FED" w:rsidRDefault="00E46A09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693" w:type="dxa"/>
            <w:gridSpan w:val="3"/>
            <w:vMerge/>
          </w:tcPr>
          <w:p w14:paraId="02BF65AB" w14:textId="77777777" w:rsidR="00E46A09" w:rsidRPr="00CA6FED" w:rsidRDefault="00E46A09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386" w:type="dxa"/>
          </w:tcPr>
          <w:p w14:paraId="4E990D82" w14:textId="65ACF7D3" w:rsidR="00E46A09" w:rsidRPr="00CA6FED" w:rsidRDefault="00782EF2" w:rsidP="007825E5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r</w:t>
            </w:r>
            <w:r w:rsidR="003E76C8">
              <w:rPr>
                <w:rFonts w:ascii="Times New Roman" w:cs="Times New Roman"/>
              </w:rPr>
              <w:t>esident docto</w:t>
            </w:r>
            <w:bookmarkStart w:id="0" w:name="_GoBack"/>
            <w:bookmarkEnd w:id="0"/>
            <w:r w:rsidR="003E76C8">
              <w:rPr>
                <w:rFonts w:ascii="Times New Roman" w:cs="Times New Roman"/>
              </w:rPr>
              <w:t>r</w:t>
            </w:r>
          </w:p>
        </w:tc>
      </w:tr>
      <w:tr w:rsidR="003A52E4" w:rsidRPr="00CA6FED" w14:paraId="37E378DE" w14:textId="77777777" w:rsidTr="0029599E">
        <w:tc>
          <w:tcPr>
            <w:tcW w:w="3227" w:type="dxa"/>
            <w:gridSpan w:val="2"/>
            <w:vMerge w:val="restart"/>
          </w:tcPr>
          <w:p w14:paraId="4EE73108" w14:textId="28CBCF85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Attending doctor</w:t>
            </w:r>
          </w:p>
        </w:tc>
        <w:tc>
          <w:tcPr>
            <w:tcW w:w="2693" w:type="dxa"/>
            <w:gridSpan w:val="3"/>
            <w:vMerge w:val="restart"/>
          </w:tcPr>
          <w:p w14:paraId="6AF548CD" w14:textId="73811371" w:rsidR="003A52E4" w:rsidRPr="00CA6FED" w:rsidRDefault="00B94B7C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w</w:t>
            </w:r>
            <w:r w:rsidR="003A52E4" w:rsidRPr="00CA6FED">
              <w:rPr>
                <w:rFonts w:ascii="Times New Roman" w:cs="Times New Roman"/>
              </w:rPr>
              <w:t>orking years</w:t>
            </w:r>
          </w:p>
        </w:tc>
        <w:tc>
          <w:tcPr>
            <w:tcW w:w="2386" w:type="dxa"/>
          </w:tcPr>
          <w:p w14:paraId="1650E164" w14:textId="2B4DBDD7" w:rsidR="003A52E4" w:rsidRPr="00CA6FED" w:rsidRDefault="003A52E4" w:rsidP="0029599E">
            <w:pPr>
              <w:jc w:val="both"/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&lt;10</w:t>
            </w:r>
          </w:p>
        </w:tc>
      </w:tr>
      <w:tr w:rsidR="003A52E4" w:rsidRPr="00CA6FED" w14:paraId="0367BC46" w14:textId="77777777" w:rsidTr="0029599E">
        <w:tc>
          <w:tcPr>
            <w:tcW w:w="3227" w:type="dxa"/>
            <w:gridSpan w:val="2"/>
            <w:vMerge/>
          </w:tcPr>
          <w:p w14:paraId="2CA0B7B0" w14:textId="77777777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693" w:type="dxa"/>
            <w:gridSpan w:val="3"/>
            <w:vMerge/>
          </w:tcPr>
          <w:p w14:paraId="42640B97" w14:textId="77777777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386" w:type="dxa"/>
          </w:tcPr>
          <w:p w14:paraId="2CB3A904" w14:textId="016A12FD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10-20</w:t>
            </w:r>
          </w:p>
        </w:tc>
      </w:tr>
      <w:tr w:rsidR="003A52E4" w:rsidRPr="00CA6FED" w14:paraId="0082E13C" w14:textId="77777777" w:rsidTr="0029599E">
        <w:tc>
          <w:tcPr>
            <w:tcW w:w="3227" w:type="dxa"/>
            <w:gridSpan w:val="2"/>
            <w:vMerge/>
          </w:tcPr>
          <w:p w14:paraId="3DAE7749" w14:textId="77777777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693" w:type="dxa"/>
            <w:gridSpan w:val="3"/>
            <w:vMerge/>
          </w:tcPr>
          <w:p w14:paraId="138EF6F5" w14:textId="77777777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386" w:type="dxa"/>
          </w:tcPr>
          <w:p w14:paraId="69230BA6" w14:textId="2EED4833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20-30</w:t>
            </w:r>
          </w:p>
        </w:tc>
      </w:tr>
      <w:tr w:rsidR="003A52E4" w:rsidRPr="00CA6FED" w14:paraId="335A6945" w14:textId="77777777" w:rsidTr="0029599E">
        <w:tc>
          <w:tcPr>
            <w:tcW w:w="3227" w:type="dxa"/>
            <w:gridSpan w:val="2"/>
            <w:vMerge/>
          </w:tcPr>
          <w:p w14:paraId="38076CED" w14:textId="77777777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693" w:type="dxa"/>
            <w:gridSpan w:val="3"/>
            <w:vMerge/>
          </w:tcPr>
          <w:p w14:paraId="3B7C697F" w14:textId="77777777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386" w:type="dxa"/>
          </w:tcPr>
          <w:p w14:paraId="0FEA876F" w14:textId="7F45E57D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&gt;30</w:t>
            </w:r>
          </w:p>
        </w:tc>
      </w:tr>
      <w:tr w:rsidR="003A52E4" w:rsidRPr="00CA6FED" w14:paraId="166E3361" w14:textId="77777777" w:rsidTr="00BF064B">
        <w:tc>
          <w:tcPr>
            <w:tcW w:w="3227" w:type="dxa"/>
            <w:gridSpan w:val="2"/>
            <w:vMerge/>
          </w:tcPr>
          <w:p w14:paraId="6701025F" w14:textId="77777777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539" w:type="dxa"/>
            <w:gridSpan w:val="2"/>
            <w:vMerge w:val="restart"/>
          </w:tcPr>
          <w:p w14:paraId="5A207835" w14:textId="0C70C894" w:rsidR="003A52E4" w:rsidRPr="00CA6FED" w:rsidRDefault="00B94B7C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q</w:t>
            </w:r>
            <w:r w:rsidR="003A52E4" w:rsidRPr="00CA6FED">
              <w:rPr>
                <w:rFonts w:ascii="Times New Roman" w:cs="Times New Roman"/>
              </w:rPr>
              <w:t>ualification or not</w:t>
            </w:r>
          </w:p>
        </w:tc>
        <w:tc>
          <w:tcPr>
            <w:tcW w:w="2540" w:type="dxa"/>
            <w:gridSpan w:val="2"/>
          </w:tcPr>
          <w:p w14:paraId="2CC4D6B9" w14:textId="316726D3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Yes</w:t>
            </w:r>
          </w:p>
        </w:tc>
      </w:tr>
      <w:tr w:rsidR="003A52E4" w:rsidRPr="00CA6FED" w14:paraId="387E208A" w14:textId="77777777" w:rsidTr="00BF064B">
        <w:tc>
          <w:tcPr>
            <w:tcW w:w="3227" w:type="dxa"/>
            <w:gridSpan w:val="2"/>
            <w:vMerge/>
          </w:tcPr>
          <w:p w14:paraId="1CB5BE3F" w14:textId="77777777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539" w:type="dxa"/>
            <w:gridSpan w:val="2"/>
            <w:vMerge/>
          </w:tcPr>
          <w:p w14:paraId="313CF27D" w14:textId="77777777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540" w:type="dxa"/>
            <w:gridSpan w:val="2"/>
          </w:tcPr>
          <w:p w14:paraId="03503E99" w14:textId="3DB01FD4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No</w:t>
            </w:r>
          </w:p>
        </w:tc>
      </w:tr>
      <w:tr w:rsidR="003A52E4" w:rsidRPr="00CA6FED" w14:paraId="4907ED8D" w14:textId="77777777" w:rsidTr="00E05782">
        <w:tc>
          <w:tcPr>
            <w:tcW w:w="3227" w:type="dxa"/>
            <w:gridSpan w:val="2"/>
            <w:vMerge/>
          </w:tcPr>
          <w:p w14:paraId="59B32760" w14:textId="77777777" w:rsidR="003A52E4" w:rsidRPr="00CA6FED" w:rsidRDefault="003A52E4" w:rsidP="007825E5">
            <w:pPr>
              <w:rPr>
                <w:rFonts w:ascii="Times New Roman" w:cs="Times New Roman"/>
              </w:rPr>
            </w:pPr>
          </w:p>
        </w:tc>
        <w:tc>
          <w:tcPr>
            <w:tcW w:w="2539" w:type="dxa"/>
            <w:gridSpan w:val="2"/>
            <w:vMerge w:val="restart"/>
          </w:tcPr>
          <w:p w14:paraId="5BF7262A" w14:textId="62601816" w:rsidR="003A52E4" w:rsidRPr="00CA6FED" w:rsidRDefault="00B94B7C" w:rsidP="007825E5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l</w:t>
            </w:r>
            <w:r w:rsidR="00F00A98">
              <w:rPr>
                <w:rFonts w:ascii="Times New Roman" w:cs="Times New Roman"/>
              </w:rPr>
              <w:t>eng</w:t>
            </w:r>
            <w:r w:rsidR="000445B9">
              <w:rPr>
                <w:rFonts w:ascii="Times New Roman" w:cs="Times New Roman"/>
              </w:rPr>
              <w:t>th of</w:t>
            </w:r>
            <w:r w:rsidR="003A52E4" w:rsidRPr="00CA6FED">
              <w:rPr>
                <w:rFonts w:ascii="Times New Roman" w:cs="Times New Roman"/>
              </w:rPr>
              <w:t xml:space="preserve"> </w:t>
            </w:r>
            <w:r w:rsidR="000445B9">
              <w:rPr>
                <w:rFonts w:ascii="Times New Roman" w:cs="Times New Roman"/>
              </w:rPr>
              <w:t>st</w:t>
            </w:r>
            <w:r w:rsidR="003A52E4" w:rsidRPr="00CA6FED">
              <w:rPr>
                <w:rFonts w:ascii="Times New Roman" w:cs="Times New Roman"/>
              </w:rPr>
              <w:t>ay</w:t>
            </w:r>
          </w:p>
        </w:tc>
        <w:tc>
          <w:tcPr>
            <w:tcW w:w="2540" w:type="dxa"/>
            <w:gridSpan w:val="2"/>
          </w:tcPr>
          <w:p w14:paraId="4E2E8DFD" w14:textId="47A68F0A" w:rsidR="00C016D8" w:rsidRDefault="00A37120" w:rsidP="007825E5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&lt;</w:t>
            </w:r>
            <w:r w:rsidR="00C016D8">
              <w:rPr>
                <w:rFonts w:ascii="Times New Roman" w:cs="Times New Roman" w:hint="eastAsia"/>
              </w:rPr>
              <w:t>1</w:t>
            </w:r>
            <w:r w:rsidR="00C016D8">
              <w:rPr>
                <w:rFonts w:ascii="Times New Roman" w:cs="Times New Roman"/>
              </w:rPr>
              <w:t>0</w:t>
            </w:r>
          </w:p>
          <w:p w14:paraId="448646F7" w14:textId="6A05A66B" w:rsidR="00C016D8" w:rsidRDefault="00C016D8" w:rsidP="007825E5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 w:hint="eastAsia"/>
              </w:rPr>
              <w:t>1</w:t>
            </w:r>
            <w:r>
              <w:rPr>
                <w:rFonts w:ascii="Times New Roman" w:cs="Times New Roman"/>
              </w:rPr>
              <w:t>0-20</w:t>
            </w:r>
          </w:p>
          <w:p w14:paraId="48FA652B" w14:textId="7F4326A5" w:rsidR="003A52E4" w:rsidRPr="00CA6FED" w:rsidRDefault="003A52E4" w:rsidP="007825E5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20-30</w:t>
            </w:r>
          </w:p>
        </w:tc>
      </w:tr>
      <w:tr w:rsidR="003A52E4" w:rsidRPr="00CA6FED" w14:paraId="0D81018F" w14:textId="77777777" w:rsidTr="00E05782">
        <w:tc>
          <w:tcPr>
            <w:tcW w:w="3227" w:type="dxa"/>
            <w:gridSpan w:val="2"/>
            <w:vMerge/>
          </w:tcPr>
          <w:p w14:paraId="50310646" w14:textId="77777777" w:rsidR="003A52E4" w:rsidRPr="00CA6FED" w:rsidRDefault="003A52E4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539" w:type="dxa"/>
            <w:gridSpan w:val="2"/>
            <w:vMerge/>
          </w:tcPr>
          <w:p w14:paraId="4591E752" w14:textId="77777777" w:rsidR="003A52E4" w:rsidRPr="00CA6FED" w:rsidRDefault="003A52E4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540" w:type="dxa"/>
            <w:gridSpan w:val="2"/>
          </w:tcPr>
          <w:p w14:paraId="03CA9349" w14:textId="3E64245F" w:rsidR="003A52E4" w:rsidRPr="00CA6FED" w:rsidRDefault="003A52E4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&gt;30</w:t>
            </w:r>
          </w:p>
        </w:tc>
      </w:tr>
      <w:tr w:rsidR="006B2D51" w:rsidRPr="00CA6FED" w14:paraId="6BCCAC01" w14:textId="77777777" w:rsidTr="0029599E">
        <w:tc>
          <w:tcPr>
            <w:tcW w:w="3227" w:type="dxa"/>
            <w:gridSpan w:val="2"/>
            <w:vMerge w:val="restart"/>
          </w:tcPr>
          <w:p w14:paraId="22994E02" w14:textId="7176CF21" w:rsidR="006B2D51" w:rsidRPr="00CA6FED" w:rsidRDefault="006B2D51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Medical quality</w:t>
            </w:r>
          </w:p>
        </w:tc>
        <w:tc>
          <w:tcPr>
            <w:tcW w:w="5079" w:type="dxa"/>
            <w:gridSpan w:val="4"/>
          </w:tcPr>
          <w:p w14:paraId="6E52712D" w14:textId="6CB5E5EB" w:rsidR="006B2D51" w:rsidRPr="00CA6FED" w:rsidRDefault="00B94B7C" w:rsidP="00F67B3F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m</w:t>
            </w:r>
            <w:r w:rsidR="006B2D51" w:rsidRPr="00CA6FED">
              <w:rPr>
                <w:rFonts w:ascii="Times New Roman" w:cs="Times New Roman"/>
              </w:rPr>
              <w:t>edical expense</w:t>
            </w:r>
          </w:p>
        </w:tc>
      </w:tr>
      <w:tr w:rsidR="006B2D51" w:rsidRPr="00CA6FED" w14:paraId="417A2BA4" w14:textId="77777777" w:rsidTr="0029599E">
        <w:tc>
          <w:tcPr>
            <w:tcW w:w="3227" w:type="dxa"/>
            <w:gridSpan w:val="2"/>
            <w:vMerge/>
          </w:tcPr>
          <w:p w14:paraId="25EF887E" w14:textId="77777777" w:rsidR="006B2D51" w:rsidRPr="00CA6FED" w:rsidRDefault="006B2D51" w:rsidP="00F67B3F">
            <w:pPr>
              <w:rPr>
                <w:rFonts w:ascii="Times New Roman" w:cs="Times New Roman"/>
              </w:rPr>
            </w:pPr>
          </w:p>
        </w:tc>
        <w:tc>
          <w:tcPr>
            <w:tcW w:w="5079" w:type="dxa"/>
            <w:gridSpan w:val="4"/>
          </w:tcPr>
          <w:p w14:paraId="615F055D" w14:textId="2303491D" w:rsidR="006B2D51" w:rsidRDefault="00B94B7C" w:rsidP="00F67B3F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d</w:t>
            </w:r>
            <w:r w:rsidR="006B2D51" w:rsidRPr="00CA6FED">
              <w:rPr>
                <w:rFonts w:ascii="Times New Roman" w:cs="Times New Roman"/>
              </w:rPr>
              <w:t>rug proportion</w:t>
            </w:r>
          </w:p>
          <w:p w14:paraId="7154136D" w14:textId="7CB9076E" w:rsidR="00A21970" w:rsidRPr="00CA6FED" w:rsidRDefault="00A21970" w:rsidP="00F67B3F">
            <w:pPr>
              <w:rPr>
                <w:rFonts w:ascii="Times New Roman" w:cs="Times New Roman"/>
              </w:rPr>
            </w:pPr>
          </w:p>
        </w:tc>
      </w:tr>
      <w:tr w:rsidR="006B2D51" w:rsidRPr="00CA6FED" w14:paraId="3F50A8F4" w14:textId="77777777" w:rsidTr="0029599E">
        <w:tc>
          <w:tcPr>
            <w:tcW w:w="3227" w:type="dxa"/>
            <w:gridSpan w:val="2"/>
            <w:vMerge/>
          </w:tcPr>
          <w:p w14:paraId="06E913EA" w14:textId="77777777" w:rsidR="006B2D51" w:rsidRPr="00CA6FED" w:rsidRDefault="006B2D51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36ADA99C" w14:textId="5EB2D5E2" w:rsidR="006B2D51" w:rsidRPr="00CA6FED" w:rsidRDefault="00B94B7C" w:rsidP="00F67B3F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v</w:t>
            </w:r>
            <w:r w:rsidR="006B2D51" w:rsidRPr="00CA6FED">
              <w:rPr>
                <w:rFonts w:ascii="Times New Roman" w:cs="Times New Roman"/>
              </w:rPr>
              <w:t>iolation of diagnosis and treatment</w:t>
            </w:r>
            <w:r w:rsidR="009E368C">
              <w:rPr>
                <w:rFonts w:ascii="Times New Roman" w:cs="Times New Roman"/>
              </w:rPr>
              <w:t xml:space="preserve"> regulation</w:t>
            </w:r>
          </w:p>
        </w:tc>
      </w:tr>
      <w:tr w:rsidR="006B2D51" w:rsidRPr="00CA6FED" w14:paraId="4BE72AB5" w14:textId="77777777" w:rsidTr="0029599E">
        <w:tc>
          <w:tcPr>
            <w:tcW w:w="3227" w:type="dxa"/>
            <w:gridSpan w:val="2"/>
            <w:vMerge/>
          </w:tcPr>
          <w:p w14:paraId="146E65F8" w14:textId="77777777" w:rsidR="006B2D51" w:rsidRPr="00CA6FED" w:rsidRDefault="006B2D51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6A4A9FF3" w14:textId="56526109" w:rsidR="006B2D51" w:rsidRPr="00CA6FED" w:rsidRDefault="00BE520C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313ACE">
              <w:rPr>
                <w:rFonts w:ascii="Times New Roman" w:cs="Times New Roman"/>
                <w:sz w:val="20"/>
                <w:szCs w:val="20"/>
              </w:rPr>
              <w:t>misdiagnosis and mistreatment</w:t>
            </w:r>
          </w:p>
        </w:tc>
      </w:tr>
      <w:tr w:rsidR="008360B4" w:rsidRPr="00CA6FED" w14:paraId="40D73AFF" w14:textId="77777777" w:rsidTr="0029599E">
        <w:tc>
          <w:tcPr>
            <w:tcW w:w="3227" w:type="dxa"/>
            <w:gridSpan w:val="2"/>
            <w:vMerge w:val="restart"/>
          </w:tcPr>
          <w:p w14:paraId="3E355E2E" w14:textId="3B1AE2C7" w:rsidR="008360B4" w:rsidRPr="00CA6FED" w:rsidRDefault="008360B4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Expert opinion</w:t>
            </w:r>
          </w:p>
        </w:tc>
        <w:tc>
          <w:tcPr>
            <w:tcW w:w="5079" w:type="dxa"/>
            <w:gridSpan w:val="4"/>
          </w:tcPr>
          <w:p w14:paraId="206AEB72" w14:textId="65E681DE" w:rsidR="008360B4" w:rsidRPr="00CA6FED" w:rsidRDefault="003928B5" w:rsidP="00F67B3F">
            <w:pPr>
              <w:rPr>
                <w:rFonts w:ascii="Times New Roman" w:cs="Times New Roman"/>
              </w:rPr>
            </w:pPr>
            <w:r w:rsidRPr="00313ACE">
              <w:rPr>
                <w:rFonts w:ascii="Times New Roman" w:cs="Times New Roman"/>
                <w:sz w:val="20"/>
                <w:szCs w:val="20"/>
              </w:rPr>
              <w:t>belated diagnosis and treatment</w:t>
            </w:r>
          </w:p>
        </w:tc>
      </w:tr>
      <w:tr w:rsidR="008360B4" w:rsidRPr="00CA6FED" w14:paraId="0B7B06C3" w14:textId="77777777" w:rsidTr="0029599E">
        <w:tc>
          <w:tcPr>
            <w:tcW w:w="3227" w:type="dxa"/>
            <w:gridSpan w:val="2"/>
            <w:vMerge/>
          </w:tcPr>
          <w:p w14:paraId="1BFF2686" w14:textId="77777777" w:rsidR="008360B4" w:rsidRPr="00CA6FED" w:rsidRDefault="008360B4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2675AD03" w14:textId="3870768A" w:rsidR="008360B4" w:rsidRPr="00CA6FED" w:rsidRDefault="00B94B7C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i</w:t>
            </w:r>
            <w:r w:rsidR="008360B4" w:rsidRPr="00CA6FED">
              <w:rPr>
                <w:rFonts w:ascii="Times New Roman" w:cs="Times New Roman"/>
              </w:rPr>
              <w:t>mperfect operation</w:t>
            </w:r>
          </w:p>
        </w:tc>
      </w:tr>
      <w:tr w:rsidR="008360B4" w:rsidRPr="00CA6FED" w14:paraId="545E94E6" w14:textId="77777777" w:rsidTr="0029599E">
        <w:tc>
          <w:tcPr>
            <w:tcW w:w="3227" w:type="dxa"/>
            <w:gridSpan w:val="2"/>
            <w:vMerge/>
          </w:tcPr>
          <w:p w14:paraId="09BF22F0" w14:textId="77777777" w:rsidR="008360B4" w:rsidRPr="00CA6FED" w:rsidRDefault="008360B4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04ABF83B" w14:textId="52956A77" w:rsidR="008360B4" w:rsidRPr="00CA6FED" w:rsidRDefault="00B94B7C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d</w:t>
            </w:r>
            <w:r w:rsidR="008360B4" w:rsidRPr="00CA6FED">
              <w:rPr>
                <w:rFonts w:ascii="Times New Roman" w:cs="Times New Roman"/>
              </w:rPr>
              <w:t>octor is too optimistic about condition</w:t>
            </w:r>
          </w:p>
        </w:tc>
      </w:tr>
      <w:tr w:rsidR="008360B4" w:rsidRPr="00CA6FED" w14:paraId="3498DC3C" w14:textId="77777777" w:rsidTr="00395E94">
        <w:tc>
          <w:tcPr>
            <w:tcW w:w="3227" w:type="dxa"/>
            <w:gridSpan w:val="2"/>
            <w:vMerge/>
          </w:tcPr>
          <w:p w14:paraId="4B830E80" w14:textId="77777777" w:rsidR="008360B4" w:rsidRPr="00CA6FED" w:rsidRDefault="008360B4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06D2A9F3" w14:textId="3E8DBF0D" w:rsidR="008360B4" w:rsidRDefault="00B94B7C" w:rsidP="00F67B3F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o</w:t>
            </w:r>
            <w:r w:rsidR="008360B4" w:rsidRPr="00CA6FED">
              <w:rPr>
                <w:rFonts w:ascii="Times New Roman" w:cs="Times New Roman"/>
              </w:rPr>
              <w:t>thers</w:t>
            </w:r>
          </w:p>
          <w:p w14:paraId="7DD02142" w14:textId="42F6882B" w:rsidR="00396902" w:rsidRPr="00CA6FED" w:rsidRDefault="00396902" w:rsidP="00F67B3F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</w:tr>
      <w:tr w:rsidR="00FF7664" w:rsidRPr="00CA6FED" w14:paraId="31F631D9" w14:textId="77777777" w:rsidTr="0029599E">
        <w:tc>
          <w:tcPr>
            <w:tcW w:w="3227" w:type="dxa"/>
            <w:gridSpan w:val="2"/>
            <w:vMerge w:val="restart"/>
          </w:tcPr>
          <w:p w14:paraId="407FE5F2" w14:textId="1DA9D9A1" w:rsidR="00FF7664" w:rsidRPr="00CA6FED" w:rsidRDefault="00FF7664" w:rsidP="00FF7664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Non-technical factor </w:t>
            </w:r>
          </w:p>
        </w:tc>
        <w:tc>
          <w:tcPr>
            <w:tcW w:w="5079" w:type="dxa"/>
            <w:gridSpan w:val="4"/>
          </w:tcPr>
          <w:p w14:paraId="05A54FE2" w14:textId="30FC4044" w:rsidR="00FF7664" w:rsidRPr="00CA6FED" w:rsidRDefault="003571A1" w:rsidP="00FF7664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313ACE">
              <w:rPr>
                <w:rFonts w:ascii="Times New Roman" w:cs="Times New Roman"/>
                <w:sz w:val="20"/>
                <w:szCs w:val="20"/>
              </w:rPr>
              <w:t>defective case records</w:t>
            </w:r>
          </w:p>
        </w:tc>
      </w:tr>
      <w:tr w:rsidR="00FF7664" w:rsidRPr="00CA6FED" w14:paraId="7305DFCC" w14:textId="77777777" w:rsidTr="0029599E">
        <w:tc>
          <w:tcPr>
            <w:tcW w:w="3227" w:type="dxa"/>
            <w:gridSpan w:val="2"/>
            <w:vMerge/>
          </w:tcPr>
          <w:p w14:paraId="4CE313C5" w14:textId="77777777" w:rsidR="00FF7664" w:rsidRPr="00CA6FED" w:rsidRDefault="00FF7664" w:rsidP="00FF7664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3E7A4069" w14:textId="7A150C36" w:rsidR="00FF7664" w:rsidRPr="00AF48AC" w:rsidRDefault="00982B31" w:rsidP="00FF7664">
            <w:pPr>
              <w:rPr>
                <w:rFonts w:ascii="Times New Roman" w:cs="Times New Roman"/>
              </w:rPr>
            </w:pPr>
            <w:r w:rsidRPr="00313ACE">
              <w:rPr>
                <w:rFonts w:ascii="Times New Roman" w:cs="Times New Roman"/>
                <w:sz w:val="20"/>
                <w:szCs w:val="20"/>
              </w:rPr>
              <w:t>unreasonable charge</w:t>
            </w:r>
          </w:p>
        </w:tc>
      </w:tr>
      <w:tr w:rsidR="00FF7664" w:rsidRPr="00CA6FED" w14:paraId="033B33F6" w14:textId="77777777" w:rsidTr="0029599E">
        <w:tc>
          <w:tcPr>
            <w:tcW w:w="3227" w:type="dxa"/>
            <w:gridSpan w:val="2"/>
            <w:vMerge/>
          </w:tcPr>
          <w:p w14:paraId="43678547" w14:textId="77777777" w:rsidR="00FF7664" w:rsidRPr="00CA6FED" w:rsidRDefault="00FF7664" w:rsidP="00FF7664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7570CB7B" w14:textId="7D7D3B94" w:rsidR="00FF7664" w:rsidRPr="00CA6FED" w:rsidRDefault="00185399" w:rsidP="00FF7664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l</w:t>
            </w:r>
            <w:r w:rsidR="00AF48AC" w:rsidRPr="00AF48AC">
              <w:rPr>
                <w:rFonts w:ascii="Times New Roman" w:cs="Times New Roman"/>
              </w:rPr>
              <w:t>ack of sense of responsibility</w:t>
            </w:r>
          </w:p>
        </w:tc>
      </w:tr>
      <w:tr w:rsidR="00FF7664" w:rsidRPr="00CA6FED" w14:paraId="2969F435" w14:textId="77777777" w:rsidTr="00395E94">
        <w:tc>
          <w:tcPr>
            <w:tcW w:w="3227" w:type="dxa"/>
            <w:gridSpan w:val="2"/>
            <w:vMerge/>
            <w:tcBorders>
              <w:bottom w:val="single" w:sz="4" w:space="0" w:color="auto"/>
            </w:tcBorders>
          </w:tcPr>
          <w:p w14:paraId="28AD56BE" w14:textId="77777777" w:rsidR="00FF7664" w:rsidRPr="00CA6FED" w:rsidRDefault="00FF7664" w:rsidP="00FF7664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  <w:tcBorders>
              <w:bottom w:val="single" w:sz="4" w:space="0" w:color="auto"/>
            </w:tcBorders>
          </w:tcPr>
          <w:p w14:paraId="67BD7350" w14:textId="77777777" w:rsidR="00FF7664" w:rsidRDefault="00F76E42" w:rsidP="00FF7664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n</w:t>
            </w:r>
            <w:r w:rsidR="00AF48AC" w:rsidRPr="00AF48AC">
              <w:rPr>
                <w:rFonts w:ascii="Times New Roman" w:cs="Times New Roman"/>
              </w:rPr>
              <w:t>ot pay attention to patient privacy</w:t>
            </w:r>
          </w:p>
          <w:p w14:paraId="1CE57298" w14:textId="5BA75DD4" w:rsidR="00E1467E" w:rsidRPr="00E1467E" w:rsidRDefault="00E1467E" w:rsidP="00FF7664">
            <w:pPr>
              <w:rPr>
                <w:rFonts w:ascii="Times New Roman" w:cs="Times New Roman" w:hint="eastAsia"/>
                <w:bCs/>
                <w:sz w:val="28"/>
                <w:szCs w:val="28"/>
              </w:rPr>
            </w:pPr>
            <w:r w:rsidRPr="00EC1903">
              <w:rPr>
                <w:rFonts w:ascii="Times New Roman" w:cs="Times New Roman" w:hint="eastAsia"/>
              </w:rPr>
              <w:t>o</w:t>
            </w:r>
            <w:r w:rsidRPr="00EC1903">
              <w:rPr>
                <w:rFonts w:ascii="Times New Roman" w:cs="Times New Roman"/>
              </w:rPr>
              <w:t>thers</w:t>
            </w:r>
          </w:p>
        </w:tc>
      </w:tr>
      <w:tr w:rsidR="00B35DCA" w:rsidRPr="00CA6FED" w14:paraId="66A397CC" w14:textId="77777777" w:rsidTr="00395E94">
        <w:tc>
          <w:tcPr>
            <w:tcW w:w="8306" w:type="dxa"/>
            <w:gridSpan w:val="6"/>
            <w:tcBorders>
              <w:top w:val="single" w:sz="4" w:space="0" w:color="auto"/>
            </w:tcBorders>
          </w:tcPr>
          <w:p w14:paraId="6A6959B6" w14:textId="432BC2CA" w:rsidR="00B35DCA" w:rsidRPr="00C21ED4" w:rsidRDefault="008346F7" w:rsidP="00B35DCA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 w:hint="eastAsia"/>
                <w:b/>
                <w:bCs/>
              </w:rPr>
              <w:t>4</w:t>
            </w:r>
            <w:r w:rsidR="00B35DCA" w:rsidRPr="00C21ED4">
              <w:rPr>
                <w:rFonts w:ascii="Times New Roman" w:cs="Times New Roman"/>
                <w:b/>
                <w:bCs/>
              </w:rPr>
              <w:t>、</w:t>
            </w:r>
            <w:r w:rsidR="00B35DCA" w:rsidRPr="00C21ED4">
              <w:rPr>
                <w:rFonts w:ascii="Times New Roman" w:cs="Times New Roman"/>
                <w:b/>
                <w:bCs/>
              </w:rPr>
              <w:t>Patient factors</w:t>
            </w:r>
          </w:p>
        </w:tc>
      </w:tr>
      <w:tr w:rsidR="00CA1F16" w:rsidRPr="00CA6FED" w14:paraId="6A4A9AAB" w14:textId="77777777" w:rsidTr="0029599E">
        <w:tc>
          <w:tcPr>
            <w:tcW w:w="3227" w:type="dxa"/>
            <w:gridSpan w:val="2"/>
          </w:tcPr>
          <w:p w14:paraId="2D03508A" w14:textId="0F8CFCED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Medical insurance</w:t>
            </w:r>
          </w:p>
        </w:tc>
        <w:tc>
          <w:tcPr>
            <w:tcW w:w="5079" w:type="dxa"/>
            <w:gridSpan w:val="4"/>
          </w:tcPr>
          <w:p w14:paraId="73359965" w14:textId="694485EB" w:rsidR="00CA1F16" w:rsidRPr="00CA6FED" w:rsidRDefault="00180DFD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U</w:t>
            </w:r>
            <w:r w:rsidRPr="00180DFD">
              <w:rPr>
                <w:rFonts w:ascii="Times New Roman" w:cs="Times New Roman"/>
              </w:rPr>
              <w:t>rban medical insurance</w:t>
            </w:r>
          </w:p>
        </w:tc>
      </w:tr>
      <w:tr w:rsidR="00CA1F16" w:rsidRPr="00CA6FED" w14:paraId="7F10F5E2" w14:textId="77777777" w:rsidTr="0029599E">
        <w:tc>
          <w:tcPr>
            <w:tcW w:w="3227" w:type="dxa"/>
            <w:gridSpan w:val="2"/>
          </w:tcPr>
          <w:p w14:paraId="4B1C9060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21DB8F30" w14:textId="54148987" w:rsidR="00CA1F16" w:rsidRPr="00CA6FED" w:rsidRDefault="00180DFD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180DFD">
              <w:rPr>
                <w:rFonts w:ascii="Times New Roman" w:cs="Times New Roman"/>
              </w:rPr>
              <w:t>New Cooperative Medical System</w:t>
            </w:r>
          </w:p>
        </w:tc>
      </w:tr>
      <w:tr w:rsidR="00CA1F16" w:rsidRPr="00CA6FED" w14:paraId="1C3ED3E3" w14:textId="77777777" w:rsidTr="0029599E">
        <w:tc>
          <w:tcPr>
            <w:tcW w:w="3227" w:type="dxa"/>
            <w:gridSpan w:val="2"/>
          </w:tcPr>
          <w:p w14:paraId="4771E7D3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77D75E05" w14:textId="52FB663A" w:rsidR="00CA1F16" w:rsidRPr="00CA6FED" w:rsidRDefault="00180DFD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 w:hint="eastAsia"/>
              </w:rPr>
              <w:t>C</w:t>
            </w:r>
            <w:r w:rsidRPr="00180DFD">
              <w:rPr>
                <w:rFonts w:ascii="Times New Roman" w:cs="Times New Roman"/>
              </w:rPr>
              <w:t>ommercial insurance</w:t>
            </w:r>
          </w:p>
        </w:tc>
      </w:tr>
      <w:tr w:rsidR="00CA1F16" w:rsidRPr="00CA6FED" w14:paraId="295D3A85" w14:textId="77777777" w:rsidTr="00395E94">
        <w:tc>
          <w:tcPr>
            <w:tcW w:w="3227" w:type="dxa"/>
            <w:gridSpan w:val="2"/>
          </w:tcPr>
          <w:p w14:paraId="31537EDC" w14:textId="77777777" w:rsidR="00CA1F16" w:rsidRPr="008E2554" w:rsidRDefault="00CA1F16" w:rsidP="00CA1F16">
            <w:pPr>
              <w:rPr>
                <w:rFonts w:ascii="Times New Roman" w:cs="Times New Roman"/>
              </w:rPr>
            </w:pPr>
          </w:p>
        </w:tc>
        <w:tc>
          <w:tcPr>
            <w:tcW w:w="5079" w:type="dxa"/>
            <w:gridSpan w:val="4"/>
          </w:tcPr>
          <w:p w14:paraId="2403BD95" w14:textId="77777777" w:rsidR="00CA1F16" w:rsidRDefault="008E2554" w:rsidP="00CA1F16">
            <w:pPr>
              <w:rPr>
                <w:rFonts w:ascii="Times New Roman" w:cs="Times New Roman"/>
              </w:rPr>
            </w:pPr>
            <w:r w:rsidRPr="008E2554">
              <w:rPr>
                <w:rFonts w:ascii="Times New Roman" w:cs="Times New Roman"/>
              </w:rPr>
              <w:t>No medical insuranc</w:t>
            </w:r>
            <w:r>
              <w:rPr>
                <w:rFonts w:ascii="Times New Roman" w:cs="Times New Roman"/>
              </w:rPr>
              <w:t>e</w:t>
            </w:r>
          </w:p>
          <w:p w14:paraId="6B369E21" w14:textId="57E5C001" w:rsidR="00470D50" w:rsidRPr="008E2554" w:rsidRDefault="00470D50" w:rsidP="00CA1F16">
            <w:pPr>
              <w:rPr>
                <w:rFonts w:ascii="Times New Roman" w:cs="Times New Roman"/>
              </w:rPr>
            </w:pPr>
          </w:p>
        </w:tc>
      </w:tr>
      <w:tr w:rsidR="00CA1F16" w:rsidRPr="00CA6FED" w14:paraId="6283964D" w14:textId="77777777" w:rsidTr="0029599E">
        <w:tc>
          <w:tcPr>
            <w:tcW w:w="3227" w:type="dxa"/>
            <w:gridSpan w:val="2"/>
            <w:vMerge w:val="restart"/>
          </w:tcPr>
          <w:p w14:paraId="789AD4C2" w14:textId="160EA448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Non-error medical disputes factors</w:t>
            </w:r>
          </w:p>
        </w:tc>
        <w:tc>
          <w:tcPr>
            <w:tcW w:w="5079" w:type="dxa"/>
            <w:gridSpan w:val="4"/>
          </w:tcPr>
          <w:p w14:paraId="66E10B83" w14:textId="51152564" w:rsidR="00CA1F16" w:rsidRPr="00CA6FED" w:rsidRDefault="00856F3D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poor</w:t>
            </w:r>
            <w:r w:rsidR="00DA2A5B" w:rsidRPr="00DA2A5B">
              <w:rPr>
                <w:rFonts w:ascii="Times New Roman" w:cs="Times New Roman"/>
              </w:rPr>
              <w:t xml:space="preserve"> compliance</w:t>
            </w:r>
          </w:p>
        </w:tc>
      </w:tr>
      <w:tr w:rsidR="00CA1F16" w:rsidRPr="00CA6FED" w14:paraId="6F3C5D99" w14:textId="77777777" w:rsidTr="0029599E">
        <w:tc>
          <w:tcPr>
            <w:tcW w:w="3227" w:type="dxa"/>
            <w:gridSpan w:val="2"/>
            <w:vMerge/>
          </w:tcPr>
          <w:p w14:paraId="0619C767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26037F6E" w14:textId="17982CBC" w:rsidR="00CA1F16" w:rsidRPr="00CA6FED" w:rsidRDefault="00266FD1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/>
              </w:rPr>
              <w:t>m</w:t>
            </w:r>
            <w:r w:rsidR="00B436AC" w:rsidRPr="00B436AC">
              <w:rPr>
                <w:rFonts w:ascii="Times New Roman" w:cs="Times New Roman"/>
              </w:rPr>
              <w:t>isunderstanding of medical behavio</w:t>
            </w:r>
            <w:r w:rsidR="00B436AC">
              <w:rPr>
                <w:rFonts w:ascii="Times New Roman" w:cs="Times New Roman"/>
              </w:rPr>
              <w:t>r</w:t>
            </w:r>
          </w:p>
        </w:tc>
      </w:tr>
      <w:tr w:rsidR="00CA1F16" w:rsidRPr="00CA6FED" w14:paraId="19D279E4" w14:textId="77777777" w:rsidTr="00395E94">
        <w:tc>
          <w:tcPr>
            <w:tcW w:w="3227" w:type="dxa"/>
            <w:gridSpan w:val="2"/>
            <w:vMerge/>
            <w:tcBorders>
              <w:bottom w:val="single" w:sz="4" w:space="0" w:color="auto"/>
            </w:tcBorders>
          </w:tcPr>
          <w:p w14:paraId="79EF52E5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  <w:tcBorders>
              <w:bottom w:val="single" w:sz="4" w:space="0" w:color="auto"/>
            </w:tcBorders>
          </w:tcPr>
          <w:p w14:paraId="3F2434B7" w14:textId="3059F2BA" w:rsidR="00CA1F16" w:rsidRDefault="00266FD1" w:rsidP="00CA1F16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h</w:t>
            </w:r>
            <w:r w:rsidR="00643DBD" w:rsidRPr="00643DBD">
              <w:rPr>
                <w:rFonts w:ascii="Times New Roman" w:cs="Times New Roman"/>
              </w:rPr>
              <w:t>igh</w:t>
            </w:r>
            <w:r w:rsidR="00643DBD">
              <w:rPr>
                <w:rFonts w:ascii="Times New Roman" w:cs="Times New Roman"/>
              </w:rPr>
              <w:t xml:space="preserve"> </w:t>
            </w:r>
            <w:r w:rsidR="00643DBD" w:rsidRPr="00643DBD">
              <w:rPr>
                <w:rFonts w:ascii="Times New Roman" w:cs="Times New Roman"/>
              </w:rPr>
              <w:t>expect</w:t>
            </w:r>
            <w:r>
              <w:rPr>
                <w:rFonts w:ascii="Times New Roman" w:cs="Times New Roman"/>
              </w:rPr>
              <w:t>ation</w:t>
            </w:r>
            <w:r w:rsidR="00643DBD">
              <w:rPr>
                <w:rFonts w:ascii="Times New Roman" w:cs="Times New Roman"/>
              </w:rPr>
              <w:t xml:space="preserve"> to </w:t>
            </w:r>
            <w:r w:rsidR="00C04DB0">
              <w:rPr>
                <w:rFonts w:ascii="Times New Roman" w:cs="Times New Roman"/>
              </w:rPr>
              <w:t>p</w:t>
            </w:r>
            <w:r w:rsidR="00C04DB0" w:rsidRPr="00C04DB0">
              <w:rPr>
                <w:rFonts w:ascii="Times New Roman" w:cs="Times New Roman"/>
              </w:rPr>
              <w:t xml:space="preserve">rognosis </w:t>
            </w:r>
          </w:p>
          <w:p w14:paraId="05C19D6B" w14:textId="386A77F6" w:rsidR="00406587" w:rsidRDefault="00406587" w:rsidP="00CA1F16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 w:hint="eastAsia"/>
              </w:rPr>
              <w:t>b</w:t>
            </w:r>
            <w:r>
              <w:rPr>
                <w:rFonts w:ascii="Times New Roman" w:cs="Times New Roman"/>
              </w:rPr>
              <w:t>ad attitude</w:t>
            </w:r>
          </w:p>
          <w:p w14:paraId="1743CC0C" w14:textId="77777777" w:rsidR="00A57681" w:rsidRDefault="00A57681" w:rsidP="00CA1F16">
            <w:pPr>
              <w:rPr>
                <w:rFonts w:ascii="Times New Roman" w:cs="Times New Roman"/>
                <w:sz w:val="20"/>
                <w:szCs w:val="20"/>
              </w:rPr>
            </w:pPr>
            <w:r w:rsidRPr="00EC4AD5">
              <w:rPr>
                <w:rFonts w:ascii="Times New Roman" w:cs="Times New Roman"/>
                <w:sz w:val="20"/>
                <w:szCs w:val="20"/>
              </w:rPr>
              <w:t>mistrust</w:t>
            </w:r>
          </w:p>
          <w:p w14:paraId="26A902D6" w14:textId="77777777" w:rsidR="00D2660C" w:rsidRDefault="00D2660C" w:rsidP="00CA1F16">
            <w:pPr>
              <w:rPr>
                <w:rFonts w:ascii="Times New Roman" w:cs="Times New Roman"/>
                <w:sz w:val="20"/>
                <w:szCs w:val="20"/>
              </w:rPr>
            </w:pPr>
            <w:r w:rsidRPr="00EC4AD5">
              <w:rPr>
                <w:rFonts w:ascii="Times New Roman" w:cs="Times New Roman"/>
                <w:sz w:val="20"/>
                <w:szCs w:val="20"/>
              </w:rPr>
              <w:t>inadequate medical knowledge</w:t>
            </w:r>
          </w:p>
          <w:p w14:paraId="6D4C0E6E" w14:textId="439C8763" w:rsidR="00ED49B5" w:rsidRPr="00CA6FED" w:rsidRDefault="00ED49B5" w:rsidP="00CA1F16">
            <w:pPr>
              <w:rPr>
                <w:rFonts w:ascii="Times New Roman" w:cs="Times New Roman" w:hint="eastAsia"/>
                <w:b/>
                <w:bCs/>
                <w:sz w:val="28"/>
                <w:szCs w:val="28"/>
              </w:rPr>
            </w:pPr>
            <w:r w:rsidRPr="000C7C8C">
              <w:rPr>
                <w:rFonts w:ascii="Times New Roman" w:cs="Times New Roman" w:hint="eastAsia"/>
                <w:sz w:val="20"/>
                <w:szCs w:val="20"/>
              </w:rPr>
              <w:t>o</w:t>
            </w:r>
            <w:r w:rsidRPr="000C7C8C">
              <w:rPr>
                <w:rFonts w:ascii="Times New Roman" w:cs="Times New Roman"/>
                <w:sz w:val="20"/>
                <w:szCs w:val="20"/>
              </w:rPr>
              <w:t>thers</w:t>
            </w:r>
          </w:p>
        </w:tc>
      </w:tr>
      <w:tr w:rsidR="00CA1F16" w:rsidRPr="00CA6FED" w14:paraId="77692842" w14:textId="77777777" w:rsidTr="00395E94">
        <w:tc>
          <w:tcPr>
            <w:tcW w:w="3227" w:type="dxa"/>
            <w:gridSpan w:val="2"/>
            <w:tcBorders>
              <w:top w:val="single" w:sz="4" w:space="0" w:color="auto"/>
            </w:tcBorders>
          </w:tcPr>
          <w:p w14:paraId="59434F97" w14:textId="2A36E526" w:rsidR="00CA1F16" w:rsidRPr="00C21ED4" w:rsidRDefault="008346F7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 w:hint="eastAsia"/>
                <w:b/>
                <w:bCs/>
              </w:rPr>
              <w:t>5</w:t>
            </w:r>
            <w:r w:rsidR="00CA1F16" w:rsidRPr="00C21ED4">
              <w:rPr>
                <w:rFonts w:ascii="Times New Roman" w:cs="Times New Roman"/>
                <w:b/>
                <w:bCs/>
              </w:rPr>
              <w:t>、</w:t>
            </w:r>
            <w:r w:rsidR="00CA1F16" w:rsidRPr="00C21ED4">
              <w:rPr>
                <w:rFonts w:ascii="Times New Roman" w:cs="Times New Roman"/>
                <w:b/>
                <w:bCs/>
              </w:rPr>
              <w:t xml:space="preserve"> Communication factors</w:t>
            </w:r>
          </w:p>
        </w:tc>
        <w:tc>
          <w:tcPr>
            <w:tcW w:w="5079" w:type="dxa"/>
            <w:gridSpan w:val="4"/>
            <w:tcBorders>
              <w:top w:val="single" w:sz="4" w:space="0" w:color="auto"/>
            </w:tcBorders>
          </w:tcPr>
          <w:p w14:paraId="065148F9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A1F16" w:rsidRPr="00CA6FED" w14:paraId="1DF25535" w14:textId="77777777" w:rsidTr="0029599E">
        <w:tc>
          <w:tcPr>
            <w:tcW w:w="3227" w:type="dxa"/>
            <w:gridSpan w:val="2"/>
          </w:tcPr>
          <w:p w14:paraId="183A67D6" w14:textId="5292A725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Doctor factors</w:t>
            </w:r>
          </w:p>
        </w:tc>
        <w:tc>
          <w:tcPr>
            <w:tcW w:w="5079" w:type="dxa"/>
            <w:gridSpan w:val="4"/>
          </w:tcPr>
          <w:p w14:paraId="13AE39F6" w14:textId="58A33519" w:rsidR="00CA1F16" w:rsidRPr="00CA6FED" w:rsidRDefault="006A412B" w:rsidP="00CA1F16">
            <w:pPr>
              <w:jc w:val="both"/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6A412B">
              <w:rPr>
                <w:rFonts w:ascii="Times New Roman" w:cs="Times New Roman"/>
              </w:rPr>
              <w:t>critical behavior to patients</w:t>
            </w:r>
            <w:r w:rsidR="00FF6D14">
              <w:rPr>
                <w:rFonts w:ascii="Times New Roman" w:cs="Times New Roman"/>
              </w:rPr>
              <w:t>/</w:t>
            </w:r>
            <w:r w:rsidRPr="006A412B">
              <w:rPr>
                <w:rFonts w:ascii="Times New Roman" w:cs="Times New Roman"/>
              </w:rPr>
              <w:t>family members</w:t>
            </w:r>
          </w:p>
        </w:tc>
      </w:tr>
      <w:tr w:rsidR="00CA1F16" w:rsidRPr="00CA6FED" w14:paraId="079D928A" w14:textId="77777777" w:rsidTr="0029599E">
        <w:tc>
          <w:tcPr>
            <w:tcW w:w="3227" w:type="dxa"/>
            <w:gridSpan w:val="2"/>
          </w:tcPr>
          <w:p w14:paraId="74BB86A0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79CC3C05" w14:textId="4D61931B" w:rsidR="00CA1F16" w:rsidRDefault="008A1654" w:rsidP="00CA1F16">
            <w:pPr>
              <w:jc w:val="both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i</w:t>
            </w:r>
            <w:r w:rsidR="00D2079B" w:rsidRPr="00D2079B">
              <w:rPr>
                <w:rFonts w:ascii="Times New Roman" w:cs="Times New Roman"/>
              </w:rPr>
              <w:t>nsufficient</w:t>
            </w:r>
            <w:r w:rsidR="0055108B">
              <w:rPr>
                <w:rFonts w:ascii="Times New Roman" w:cs="Times New Roman"/>
              </w:rPr>
              <w:t xml:space="preserve"> communication</w:t>
            </w:r>
          </w:p>
          <w:p w14:paraId="335551D2" w14:textId="531D08FB" w:rsidR="007F22F2" w:rsidRDefault="007F22F2" w:rsidP="00CA1F16">
            <w:pPr>
              <w:jc w:val="both"/>
              <w:rPr>
                <w:rFonts w:ascii="Times New Roman" w:cs="Times New Roman" w:hint="eastAsia"/>
              </w:rPr>
            </w:pPr>
            <w:r w:rsidRPr="000C7022">
              <w:rPr>
                <w:rFonts w:ascii="Times New Roman" w:cs="Times New Roman" w:hint="eastAsia"/>
              </w:rPr>
              <w:t>o</w:t>
            </w:r>
            <w:r w:rsidRPr="000C7022">
              <w:rPr>
                <w:rFonts w:ascii="Times New Roman" w:cs="Times New Roman"/>
              </w:rPr>
              <w:t>thers</w:t>
            </w:r>
          </w:p>
          <w:p w14:paraId="5928A70D" w14:textId="6A3E799C" w:rsidR="009D55C7" w:rsidRPr="00D2079B" w:rsidRDefault="009D55C7" w:rsidP="00CA1F16">
            <w:pPr>
              <w:jc w:val="both"/>
              <w:rPr>
                <w:rFonts w:ascii="Times New Roman" w:cs="Times New Roman" w:hint="eastAsia"/>
              </w:rPr>
            </w:pPr>
          </w:p>
        </w:tc>
      </w:tr>
      <w:tr w:rsidR="00CA1F16" w:rsidRPr="00CA6FED" w14:paraId="5A1F84E5" w14:textId="77777777" w:rsidTr="00395E94">
        <w:tc>
          <w:tcPr>
            <w:tcW w:w="3227" w:type="dxa"/>
            <w:gridSpan w:val="2"/>
          </w:tcPr>
          <w:p w14:paraId="6A3196F9" w14:textId="5A4FB22E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Patient factors</w:t>
            </w:r>
          </w:p>
        </w:tc>
        <w:tc>
          <w:tcPr>
            <w:tcW w:w="5079" w:type="dxa"/>
            <w:gridSpan w:val="4"/>
          </w:tcPr>
          <w:p w14:paraId="0B79C8F8" w14:textId="3E314535" w:rsidR="00CA1F16" w:rsidRPr="00CA6FED" w:rsidRDefault="00904122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904122">
              <w:rPr>
                <w:rFonts w:ascii="Times New Roman" w:cs="Times New Roman"/>
              </w:rPr>
              <w:t>bad attitude</w:t>
            </w:r>
          </w:p>
        </w:tc>
      </w:tr>
      <w:tr w:rsidR="00CA1F16" w:rsidRPr="00CA6FED" w14:paraId="0ACC15A1" w14:textId="77777777" w:rsidTr="00395E94">
        <w:tc>
          <w:tcPr>
            <w:tcW w:w="3227" w:type="dxa"/>
            <w:gridSpan w:val="2"/>
            <w:tcBorders>
              <w:bottom w:val="single" w:sz="4" w:space="0" w:color="auto"/>
            </w:tcBorders>
          </w:tcPr>
          <w:p w14:paraId="063A24E1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  <w:tcBorders>
              <w:bottom w:val="single" w:sz="4" w:space="0" w:color="auto"/>
            </w:tcBorders>
          </w:tcPr>
          <w:p w14:paraId="579FF79F" w14:textId="69D38017" w:rsidR="00CA1F16" w:rsidRDefault="009975CB" w:rsidP="00CA1F16">
            <w:pPr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p</w:t>
            </w:r>
            <w:r w:rsidR="005116B5" w:rsidRPr="005116B5">
              <w:rPr>
                <w:rFonts w:ascii="Times New Roman" w:cs="Times New Roman"/>
              </w:rPr>
              <w:t>atient's speech threatened the doctor</w:t>
            </w:r>
          </w:p>
          <w:p w14:paraId="7FA57D7D" w14:textId="7AE2812C" w:rsidR="00D43523" w:rsidRPr="009102C0" w:rsidRDefault="00D43523" w:rsidP="00CA1F16">
            <w:pPr>
              <w:rPr>
                <w:rFonts w:ascii="Times New Roman" w:cs="Times New Roman" w:hint="eastAsia"/>
                <w:bCs/>
                <w:sz w:val="28"/>
                <w:szCs w:val="28"/>
              </w:rPr>
            </w:pPr>
            <w:r w:rsidRPr="000C7022">
              <w:rPr>
                <w:rFonts w:ascii="Times New Roman" w:cs="Times New Roman" w:hint="eastAsia"/>
              </w:rPr>
              <w:t>o</w:t>
            </w:r>
            <w:r w:rsidRPr="000C7022">
              <w:rPr>
                <w:rFonts w:ascii="Times New Roman" w:cs="Times New Roman"/>
              </w:rPr>
              <w:t>thers</w:t>
            </w:r>
          </w:p>
        </w:tc>
      </w:tr>
      <w:tr w:rsidR="00CA1F16" w:rsidRPr="00CA6FED" w14:paraId="6CD35C00" w14:textId="77777777" w:rsidTr="00395E94">
        <w:tc>
          <w:tcPr>
            <w:tcW w:w="3227" w:type="dxa"/>
            <w:gridSpan w:val="2"/>
            <w:tcBorders>
              <w:top w:val="single" w:sz="4" w:space="0" w:color="auto"/>
            </w:tcBorders>
          </w:tcPr>
          <w:p w14:paraId="526686A5" w14:textId="39109EB8" w:rsidR="00CA1F16" w:rsidRPr="00C21ED4" w:rsidRDefault="008346F7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cs="Times New Roman" w:hint="eastAsia"/>
                <w:b/>
                <w:bCs/>
              </w:rPr>
              <w:t>6</w:t>
            </w:r>
            <w:r w:rsidR="00CA1F16" w:rsidRPr="00C21ED4">
              <w:rPr>
                <w:rFonts w:ascii="Times New Roman" w:cs="Times New Roman"/>
                <w:b/>
                <w:bCs/>
              </w:rPr>
              <w:t>、</w:t>
            </w:r>
            <w:r w:rsidR="00CA1F16" w:rsidRPr="00C21ED4">
              <w:rPr>
                <w:rFonts w:ascii="Times New Roman" w:cs="Times New Roman"/>
                <w:b/>
                <w:bCs/>
              </w:rPr>
              <w:t xml:space="preserve"> </w:t>
            </w:r>
            <w:r w:rsidR="00AD593B" w:rsidRPr="00C21ED4">
              <w:rPr>
                <w:rFonts w:ascii="Times New Roman" w:cs="Times New Roman"/>
                <w:b/>
                <w:bCs/>
              </w:rPr>
              <w:t>D</w:t>
            </w:r>
            <w:r w:rsidR="00CA1F16" w:rsidRPr="00C21ED4">
              <w:rPr>
                <w:rFonts w:ascii="Times New Roman" w:cs="Times New Roman"/>
                <w:b/>
                <w:bCs/>
              </w:rPr>
              <w:t>ispute processing</w:t>
            </w:r>
          </w:p>
        </w:tc>
        <w:tc>
          <w:tcPr>
            <w:tcW w:w="5079" w:type="dxa"/>
            <w:gridSpan w:val="4"/>
            <w:tcBorders>
              <w:top w:val="single" w:sz="4" w:space="0" w:color="auto"/>
            </w:tcBorders>
          </w:tcPr>
          <w:p w14:paraId="42485AE2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A1F16" w:rsidRPr="00CA6FED" w14:paraId="60195E62" w14:textId="77777777" w:rsidTr="0029599E">
        <w:tc>
          <w:tcPr>
            <w:tcW w:w="3227" w:type="dxa"/>
            <w:gridSpan w:val="2"/>
            <w:vMerge w:val="restart"/>
          </w:tcPr>
          <w:p w14:paraId="16173AA9" w14:textId="77309185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 xml:space="preserve">Dispute </w:t>
            </w:r>
            <w:r w:rsidR="008951DE">
              <w:rPr>
                <w:rFonts w:ascii="Times New Roman" w:cs="Times New Roman"/>
              </w:rPr>
              <w:t>le</w:t>
            </w:r>
            <w:r w:rsidR="00205041">
              <w:rPr>
                <w:rFonts w:ascii="Times New Roman" w:cs="Times New Roman"/>
              </w:rPr>
              <w:t>vel</w:t>
            </w:r>
          </w:p>
        </w:tc>
        <w:tc>
          <w:tcPr>
            <w:tcW w:w="5079" w:type="dxa"/>
            <w:gridSpan w:val="4"/>
          </w:tcPr>
          <w:p w14:paraId="14321341" w14:textId="75F79D37" w:rsidR="00CA1F16" w:rsidRPr="00CA6FED" w:rsidRDefault="004C1F24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L</w:t>
            </w:r>
            <w:r w:rsidR="00CA1F16" w:rsidRPr="00CA6FED">
              <w:rPr>
                <w:rFonts w:ascii="Times New Roman" w:cs="Times New Roman"/>
              </w:rPr>
              <w:t>evel</w:t>
            </w:r>
            <w:r>
              <w:rPr>
                <w:rFonts w:ascii="Times New Roman" w:cs="Times New Roman"/>
              </w:rPr>
              <w:t>1</w:t>
            </w:r>
          </w:p>
        </w:tc>
      </w:tr>
      <w:tr w:rsidR="00CA1F16" w:rsidRPr="00CA6FED" w14:paraId="477D3D15" w14:textId="77777777" w:rsidTr="0029599E">
        <w:tc>
          <w:tcPr>
            <w:tcW w:w="3227" w:type="dxa"/>
            <w:gridSpan w:val="2"/>
            <w:vMerge/>
          </w:tcPr>
          <w:p w14:paraId="4846B12A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5B0770BF" w14:textId="3B38328A" w:rsidR="00CA1F16" w:rsidRPr="00CA6FED" w:rsidRDefault="004C1F24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L</w:t>
            </w:r>
            <w:r w:rsidR="00CA1F16" w:rsidRPr="00CA6FED">
              <w:rPr>
                <w:rFonts w:ascii="Times New Roman" w:cs="Times New Roman"/>
              </w:rPr>
              <w:t>evel</w:t>
            </w:r>
            <w:r>
              <w:rPr>
                <w:rFonts w:ascii="Times New Roman" w:cs="Times New Roman"/>
              </w:rPr>
              <w:t>2</w:t>
            </w:r>
          </w:p>
        </w:tc>
      </w:tr>
      <w:tr w:rsidR="00CA1F16" w:rsidRPr="00CA6FED" w14:paraId="20A15F78" w14:textId="77777777" w:rsidTr="0029599E">
        <w:tc>
          <w:tcPr>
            <w:tcW w:w="3227" w:type="dxa"/>
            <w:gridSpan w:val="2"/>
            <w:vMerge/>
          </w:tcPr>
          <w:p w14:paraId="2A9D2579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69B35A70" w14:textId="6E052AA9" w:rsidR="00CA1F16" w:rsidRPr="00CA6FED" w:rsidRDefault="004C1F24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L</w:t>
            </w:r>
            <w:r w:rsidR="00CA1F16" w:rsidRPr="00CA6FED">
              <w:rPr>
                <w:rFonts w:ascii="Times New Roman" w:cs="Times New Roman"/>
              </w:rPr>
              <w:t>evel</w:t>
            </w:r>
            <w:r>
              <w:rPr>
                <w:rFonts w:ascii="Times New Roman" w:cs="Times New Roman"/>
              </w:rPr>
              <w:t>3</w:t>
            </w:r>
          </w:p>
        </w:tc>
      </w:tr>
      <w:tr w:rsidR="00CA1F16" w:rsidRPr="00CA6FED" w14:paraId="7B66F156" w14:textId="77777777" w:rsidTr="0029599E">
        <w:tc>
          <w:tcPr>
            <w:tcW w:w="3227" w:type="dxa"/>
            <w:gridSpan w:val="2"/>
            <w:vMerge/>
          </w:tcPr>
          <w:p w14:paraId="4002171E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27E5A58C" w14:textId="77777777" w:rsidR="00CA1F16" w:rsidRDefault="004C1F24" w:rsidP="00CA1F16">
            <w:pPr>
              <w:rPr>
                <w:rFonts w:ascii="Times New Roman" w:cs="Times New Roman"/>
              </w:rPr>
            </w:pPr>
            <w:r w:rsidRPr="00CA6FED">
              <w:rPr>
                <w:rFonts w:ascii="Times New Roman" w:cs="Times New Roman"/>
              </w:rPr>
              <w:t>L</w:t>
            </w:r>
            <w:r w:rsidR="00CA1F16" w:rsidRPr="00CA6FED">
              <w:rPr>
                <w:rFonts w:ascii="Times New Roman" w:cs="Times New Roman"/>
              </w:rPr>
              <w:t>evel</w:t>
            </w:r>
            <w:r>
              <w:rPr>
                <w:rFonts w:ascii="Times New Roman" w:cs="Times New Roman"/>
              </w:rPr>
              <w:t>4</w:t>
            </w:r>
          </w:p>
          <w:p w14:paraId="2B3DC2CD" w14:textId="2B2790AA" w:rsidR="009D55C7" w:rsidRPr="00CA6FED" w:rsidRDefault="009D55C7" w:rsidP="00CA1F16">
            <w:pPr>
              <w:rPr>
                <w:rFonts w:ascii="Times New Roman" w:cs="Times New Roman" w:hint="eastAsia"/>
                <w:b/>
                <w:bCs/>
                <w:sz w:val="28"/>
                <w:szCs w:val="28"/>
              </w:rPr>
            </w:pPr>
          </w:p>
        </w:tc>
      </w:tr>
      <w:tr w:rsidR="00CA1F16" w:rsidRPr="00CA6FED" w14:paraId="0373EFEA" w14:textId="77777777" w:rsidTr="0029599E">
        <w:tc>
          <w:tcPr>
            <w:tcW w:w="3227" w:type="dxa"/>
            <w:gridSpan w:val="2"/>
          </w:tcPr>
          <w:p w14:paraId="3745594B" w14:textId="0467D33C" w:rsidR="00CA1F16" w:rsidRPr="00CA6FED" w:rsidRDefault="00286BB1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lastRenderedPageBreak/>
              <w:t>Amount of compensation</w:t>
            </w:r>
          </w:p>
        </w:tc>
        <w:tc>
          <w:tcPr>
            <w:tcW w:w="5079" w:type="dxa"/>
            <w:gridSpan w:val="4"/>
          </w:tcPr>
          <w:p w14:paraId="7A7F5F32" w14:textId="0C3AB491" w:rsidR="00CA1F16" w:rsidRPr="00CA6FED" w:rsidRDefault="00FD2DD3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340C2E">
              <w:rPr>
                <w:rFonts w:ascii="Times New Roman" w:cs="Times New Roman"/>
              </w:rPr>
              <w:t>above one million REN MIN BI</w:t>
            </w:r>
          </w:p>
        </w:tc>
      </w:tr>
      <w:tr w:rsidR="00CA1F16" w:rsidRPr="00CA6FED" w14:paraId="6D1486F8" w14:textId="77777777" w:rsidTr="0029599E">
        <w:tc>
          <w:tcPr>
            <w:tcW w:w="3227" w:type="dxa"/>
            <w:gridSpan w:val="2"/>
          </w:tcPr>
          <w:p w14:paraId="11C7831B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2DFD64E6" w14:textId="3DE9A71F" w:rsidR="00CA1F16" w:rsidRPr="00CA6FED" w:rsidRDefault="00FD2DD3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340C2E">
              <w:rPr>
                <w:rFonts w:ascii="Times New Roman" w:cs="Times New Roman"/>
              </w:rPr>
              <w:t>between 500,000 and one million REN MIN BI</w:t>
            </w:r>
          </w:p>
        </w:tc>
      </w:tr>
      <w:tr w:rsidR="00CA1F16" w:rsidRPr="00CA6FED" w14:paraId="7BE80672" w14:textId="77777777" w:rsidTr="0029599E">
        <w:tc>
          <w:tcPr>
            <w:tcW w:w="3227" w:type="dxa"/>
            <w:gridSpan w:val="2"/>
          </w:tcPr>
          <w:p w14:paraId="652846A7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552B5EFE" w14:textId="1DFB88C4" w:rsidR="00CA1F16" w:rsidRPr="00CA6FED" w:rsidRDefault="002714E9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340C2E">
              <w:rPr>
                <w:rFonts w:ascii="Times New Roman" w:cs="Times New Roman"/>
              </w:rPr>
              <w:t>between 100,000 and 500,000 REN MIN BI</w:t>
            </w:r>
          </w:p>
        </w:tc>
      </w:tr>
      <w:tr w:rsidR="00CA1F16" w:rsidRPr="00CA6FED" w14:paraId="614F363C" w14:textId="77777777" w:rsidTr="00286BB1">
        <w:trPr>
          <w:trHeight w:val="60"/>
        </w:trPr>
        <w:tc>
          <w:tcPr>
            <w:tcW w:w="3227" w:type="dxa"/>
            <w:gridSpan w:val="2"/>
          </w:tcPr>
          <w:p w14:paraId="7EBA03C6" w14:textId="77777777" w:rsidR="00CA1F16" w:rsidRPr="00CA6FED" w:rsidRDefault="00CA1F16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7237B628" w14:textId="77777777" w:rsidR="00CA1F16" w:rsidRDefault="00495BE1" w:rsidP="00CA1F16">
            <w:pPr>
              <w:rPr>
                <w:rFonts w:ascii="Times New Roman" w:cs="Times New Roman"/>
              </w:rPr>
            </w:pPr>
            <w:r w:rsidRPr="00340C2E">
              <w:rPr>
                <w:rFonts w:ascii="Times New Roman" w:cs="Times New Roman"/>
              </w:rPr>
              <w:t>below 100,000 REN MIN BI</w:t>
            </w:r>
          </w:p>
          <w:p w14:paraId="412FC96D" w14:textId="300CB2E5" w:rsidR="009D55C7" w:rsidRPr="00CA6FED" w:rsidRDefault="009D55C7" w:rsidP="00CA1F16">
            <w:pPr>
              <w:rPr>
                <w:rFonts w:ascii="Times New Roman" w:cs="Times New Roman" w:hint="eastAsia"/>
                <w:b/>
                <w:bCs/>
                <w:sz w:val="28"/>
                <w:szCs w:val="28"/>
              </w:rPr>
            </w:pPr>
          </w:p>
        </w:tc>
      </w:tr>
      <w:tr w:rsidR="00BD5420" w:rsidRPr="00CA6FED" w14:paraId="11507139" w14:textId="77777777" w:rsidTr="00286BB1">
        <w:tc>
          <w:tcPr>
            <w:tcW w:w="3227" w:type="dxa"/>
            <w:gridSpan w:val="2"/>
            <w:vMerge w:val="restart"/>
          </w:tcPr>
          <w:p w14:paraId="770E0B60" w14:textId="49623E3B" w:rsidR="00BD5420" w:rsidRPr="00CA6FED" w:rsidRDefault="00BD5420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Handling time (Day)</w:t>
            </w:r>
          </w:p>
        </w:tc>
        <w:tc>
          <w:tcPr>
            <w:tcW w:w="5079" w:type="dxa"/>
            <w:gridSpan w:val="4"/>
          </w:tcPr>
          <w:p w14:paraId="70D75E7A" w14:textId="6A2CEA74" w:rsidR="00BD5420" w:rsidRPr="00CA6FED" w:rsidRDefault="00BD5420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&lt;7</w:t>
            </w:r>
          </w:p>
        </w:tc>
      </w:tr>
      <w:tr w:rsidR="00BD5420" w:rsidRPr="00CA6FED" w14:paraId="3E2E2CC0" w14:textId="77777777" w:rsidTr="00286BB1">
        <w:tc>
          <w:tcPr>
            <w:tcW w:w="3227" w:type="dxa"/>
            <w:gridSpan w:val="2"/>
            <w:vMerge/>
          </w:tcPr>
          <w:p w14:paraId="428D3231" w14:textId="77777777" w:rsidR="00BD5420" w:rsidRPr="00CA6FED" w:rsidRDefault="00BD5420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3DCB5FFC" w14:textId="4CC7C01E" w:rsidR="00BD5420" w:rsidRPr="00CA6FED" w:rsidRDefault="00BD5420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7-30</w:t>
            </w:r>
          </w:p>
        </w:tc>
      </w:tr>
      <w:tr w:rsidR="00BD5420" w:rsidRPr="00CA6FED" w14:paraId="0C29E6FE" w14:textId="77777777" w:rsidTr="00286BB1">
        <w:tc>
          <w:tcPr>
            <w:tcW w:w="3227" w:type="dxa"/>
            <w:gridSpan w:val="2"/>
            <w:vMerge/>
          </w:tcPr>
          <w:p w14:paraId="0C77924D" w14:textId="77777777" w:rsidR="00BD5420" w:rsidRPr="00CA6FED" w:rsidRDefault="00BD5420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62345190" w14:textId="33535AB9" w:rsidR="00BD5420" w:rsidRPr="00CA6FED" w:rsidRDefault="00BD5420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30-60</w:t>
            </w:r>
          </w:p>
        </w:tc>
      </w:tr>
      <w:tr w:rsidR="00BD5420" w:rsidRPr="00CA6FED" w14:paraId="2D11E512" w14:textId="77777777" w:rsidTr="00286BB1">
        <w:tc>
          <w:tcPr>
            <w:tcW w:w="3227" w:type="dxa"/>
            <w:gridSpan w:val="2"/>
            <w:vMerge/>
          </w:tcPr>
          <w:p w14:paraId="17FC95EF" w14:textId="77777777" w:rsidR="00BD5420" w:rsidRPr="00CA6FED" w:rsidRDefault="00BD5420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5B974D5A" w14:textId="77777777" w:rsidR="00BD5420" w:rsidRDefault="00BD5420" w:rsidP="00CA1F16">
            <w:pPr>
              <w:rPr>
                <w:rFonts w:ascii="Times New Roman" w:cs="Times New Roman"/>
              </w:rPr>
            </w:pPr>
            <w:r w:rsidRPr="00CA6FED">
              <w:rPr>
                <w:rFonts w:ascii="Times New Roman" w:cs="Times New Roman"/>
              </w:rPr>
              <w:t>&gt;60</w:t>
            </w:r>
          </w:p>
          <w:p w14:paraId="5010BC3A" w14:textId="5E541ADC" w:rsidR="009D55C7" w:rsidRPr="00CA6FED" w:rsidRDefault="009D55C7" w:rsidP="00CA1F16">
            <w:pPr>
              <w:rPr>
                <w:rFonts w:ascii="Times New Roman" w:cs="Times New Roman" w:hint="eastAsia"/>
                <w:b/>
                <w:bCs/>
                <w:sz w:val="28"/>
                <w:szCs w:val="28"/>
              </w:rPr>
            </w:pPr>
          </w:p>
        </w:tc>
      </w:tr>
      <w:tr w:rsidR="00BD5420" w:rsidRPr="00CA6FED" w14:paraId="24CEAC7A" w14:textId="77777777" w:rsidTr="00286BB1">
        <w:tc>
          <w:tcPr>
            <w:tcW w:w="3227" w:type="dxa"/>
            <w:gridSpan w:val="2"/>
            <w:vMerge w:val="restart"/>
          </w:tcPr>
          <w:p w14:paraId="228DC1E0" w14:textId="61972D7B" w:rsidR="00BD5420" w:rsidRPr="00CA6FED" w:rsidRDefault="00BD5420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violent conflict</w:t>
            </w:r>
          </w:p>
        </w:tc>
        <w:tc>
          <w:tcPr>
            <w:tcW w:w="5079" w:type="dxa"/>
            <w:gridSpan w:val="4"/>
          </w:tcPr>
          <w:p w14:paraId="33537C27" w14:textId="03F472D5" w:rsidR="00BD5420" w:rsidRPr="00CA6FED" w:rsidRDefault="00BD5420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Yes</w:t>
            </w:r>
          </w:p>
        </w:tc>
      </w:tr>
      <w:tr w:rsidR="00BD5420" w:rsidRPr="00CA6FED" w14:paraId="01831E61" w14:textId="77777777" w:rsidTr="00286BB1">
        <w:tc>
          <w:tcPr>
            <w:tcW w:w="3227" w:type="dxa"/>
            <w:gridSpan w:val="2"/>
            <w:vMerge/>
          </w:tcPr>
          <w:p w14:paraId="6C6C4B48" w14:textId="77777777" w:rsidR="00BD5420" w:rsidRPr="00CA6FED" w:rsidRDefault="00BD5420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6D51A9FB" w14:textId="77777777" w:rsidR="00BD5420" w:rsidRDefault="00BD5420" w:rsidP="00CA1F16">
            <w:pPr>
              <w:rPr>
                <w:rFonts w:ascii="Times New Roman" w:cs="Times New Roman"/>
              </w:rPr>
            </w:pPr>
            <w:r w:rsidRPr="00CA6FED">
              <w:rPr>
                <w:rFonts w:ascii="Times New Roman" w:cs="Times New Roman"/>
              </w:rPr>
              <w:t>No</w:t>
            </w:r>
          </w:p>
          <w:p w14:paraId="1190F7E7" w14:textId="567F50F5" w:rsidR="009D55C7" w:rsidRPr="00CA6FED" w:rsidRDefault="009D55C7" w:rsidP="00CA1F16">
            <w:pPr>
              <w:rPr>
                <w:rFonts w:ascii="Times New Roman" w:cs="Times New Roman" w:hint="eastAsia"/>
                <w:b/>
                <w:bCs/>
                <w:sz w:val="28"/>
                <w:szCs w:val="28"/>
              </w:rPr>
            </w:pPr>
          </w:p>
        </w:tc>
      </w:tr>
      <w:tr w:rsidR="00286BB1" w:rsidRPr="00CA6FED" w14:paraId="4A359DBD" w14:textId="77777777" w:rsidTr="00286BB1">
        <w:tc>
          <w:tcPr>
            <w:tcW w:w="3227" w:type="dxa"/>
            <w:gridSpan w:val="2"/>
          </w:tcPr>
          <w:p w14:paraId="1E313154" w14:textId="38E726DF" w:rsidR="00286BB1" w:rsidRPr="00CA6FED" w:rsidRDefault="00BD5420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family member involvement</w:t>
            </w:r>
          </w:p>
        </w:tc>
        <w:tc>
          <w:tcPr>
            <w:tcW w:w="5079" w:type="dxa"/>
            <w:gridSpan w:val="4"/>
          </w:tcPr>
          <w:p w14:paraId="603E1EEF" w14:textId="30EF5352" w:rsidR="00286BB1" w:rsidRPr="00CA6FED" w:rsidRDefault="00CD45E9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H</w:t>
            </w:r>
            <w:r w:rsidR="00D567B2" w:rsidRPr="00CA6FED">
              <w:rPr>
                <w:rFonts w:ascii="Times New Roman" w:cs="Times New Roman"/>
              </w:rPr>
              <w:t>igh</w:t>
            </w:r>
          </w:p>
        </w:tc>
      </w:tr>
      <w:tr w:rsidR="00286BB1" w:rsidRPr="00CA6FED" w14:paraId="43E3366F" w14:textId="77777777" w:rsidTr="00D567B2">
        <w:tc>
          <w:tcPr>
            <w:tcW w:w="3227" w:type="dxa"/>
            <w:gridSpan w:val="2"/>
          </w:tcPr>
          <w:p w14:paraId="02A7B5F5" w14:textId="77777777" w:rsidR="00286BB1" w:rsidRPr="00CA6FED" w:rsidRDefault="00286BB1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</w:tcPr>
          <w:p w14:paraId="76FC30A6" w14:textId="2EE5C21E" w:rsidR="00286BB1" w:rsidRPr="00CA6FED" w:rsidRDefault="00CD45E9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M</w:t>
            </w:r>
            <w:r w:rsidR="00D567B2" w:rsidRPr="00CA6FED">
              <w:rPr>
                <w:rFonts w:ascii="Times New Roman" w:cs="Times New Roman"/>
              </w:rPr>
              <w:t>edium</w:t>
            </w:r>
          </w:p>
        </w:tc>
      </w:tr>
      <w:tr w:rsidR="00286BB1" w:rsidRPr="00CA6FED" w14:paraId="765D5402" w14:textId="77777777" w:rsidTr="00D567B2">
        <w:tc>
          <w:tcPr>
            <w:tcW w:w="3227" w:type="dxa"/>
            <w:gridSpan w:val="2"/>
            <w:tcBorders>
              <w:bottom w:val="single" w:sz="4" w:space="0" w:color="auto"/>
            </w:tcBorders>
          </w:tcPr>
          <w:p w14:paraId="7EAC20E7" w14:textId="77777777" w:rsidR="00286BB1" w:rsidRPr="00CA6FED" w:rsidRDefault="00286BB1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079" w:type="dxa"/>
            <w:gridSpan w:val="4"/>
            <w:tcBorders>
              <w:bottom w:val="single" w:sz="4" w:space="0" w:color="auto"/>
            </w:tcBorders>
          </w:tcPr>
          <w:p w14:paraId="2C77434B" w14:textId="1591EECE" w:rsidR="00286BB1" w:rsidRPr="00CA6FED" w:rsidRDefault="00CD45E9" w:rsidP="00CA1F16">
            <w:pPr>
              <w:rPr>
                <w:rFonts w:ascii="Times New Roman" w:cs="Times New Roman"/>
                <w:b/>
                <w:bCs/>
                <w:sz w:val="28"/>
                <w:szCs w:val="28"/>
              </w:rPr>
            </w:pPr>
            <w:r w:rsidRPr="00CA6FED">
              <w:rPr>
                <w:rFonts w:ascii="Times New Roman" w:cs="Times New Roman"/>
              </w:rPr>
              <w:t>L</w:t>
            </w:r>
            <w:r w:rsidR="00D567B2" w:rsidRPr="00CA6FED">
              <w:rPr>
                <w:rFonts w:ascii="Times New Roman" w:cs="Times New Roman"/>
              </w:rPr>
              <w:t>ow</w:t>
            </w:r>
          </w:p>
        </w:tc>
      </w:tr>
    </w:tbl>
    <w:p w14:paraId="77C982F9" w14:textId="77777777" w:rsidR="000F41D1" w:rsidRPr="000F41D1" w:rsidRDefault="000F41D1" w:rsidP="00D7414E"/>
    <w:sectPr w:rsidR="000F41D1" w:rsidRPr="000F4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18E5AC" w14:textId="77777777" w:rsidR="00BE78D0" w:rsidRDefault="00BE78D0" w:rsidP="000F41D1">
      <w:r>
        <w:separator/>
      </w:r>
    </w:p>
  </w:endnote>
  <w:endnote w:type="continuationSeparator" w:id="0">
    <w:p w14:paraId="23791D20" w14:textId="77777777" w:rsidR="00BE78D0" w:rsidRDefault="00BE78D0" w:rsidP="000F4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1F4CE" w14:textId="77777777" w:rsidR="00BE78D0" w:rsidRDefault="00BE78D0" w:rsidP="000F41D1">
      <w:r>
        <w:separator/>
      </w:r>
    </w:p>
  </w:footnote>
  <w:footnote w:type="continuationSeparator" w:id="0">
    <w:p w14:paraId="21F0DBAA" w14:textId="77777777" w:rsidR="00BE78D0" w:rsidRDefault="00BE78D0" w:rsidP="000F41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095E8C"/>
    <w:multiLevelType w:val="multilevel"/>
    <w:tmpl w:val="D9286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41B5"/>
    <w:rsid w:val="000122EF"/>
    <w:rsid w:val="00023B3D"/>
    <w:rsid w:val="000409ED"/>
    <w:rsid w:val="000445B9"/>
    <w:rsid w:val="00081558"/>
    <w:rsid w:val="00094331"/>
    <w:rsid w:val="000C7022"/>
    <w:rsid w:val="000C7C8C"/>
    <w:rsid w:val="000D557C"/>
    <w:rsid w:val="000F41D1"/>
    <w:rsid w:val="000F77BE"/>
    <w:rsid w:val="001263A2"/>
    <w:rsid w:val="00143794"/>
    <w:rsid w:val="001630C0"/>
    <w:rsid w:val="001709D7"/>
    <w:rsid w:val="00180DFD"/>
    <w:rsid w:val="00185399"/>
    <w:rsid w:val="001862FE"/>
    <w:rsid w:val="001A4C2D"/>
    <w:rsid w:val="001B24ED"/>
    <w:rsid w:val="001C0CD3"/>
    <w:rsid w:val="001D3DC3"/>
    <w:rsid w:val="0020446B"/>
    <w:rsid w:val="00205041"/>
    <w:rsid w:val="00215A7A"/>
    <w:rsid w:val="002200EE"/>
    <w:rsid w:val="002207EE"/>
    <w:rsid w:val="0023173D"/>
    <w:rsid w:val="002445FC"/>
    <w:rsid w:val="00266FD1"/>
    <w:rsid w:val="002714E9"/>
    <w:rsid w:val="00286BB1"/>
    <w:rsid w:val="0029599E"/>
    <w:rsid w:val="002C0421"/>
    <w:rsid w:val="002D2BA8"/>
    <w:rsid w:val="002D60AC"/>
    <w:rsid w:val="002E3664"/>
    <w:rsid w:val="002E3897"/>
    <w:rsid w:val="002E5113"/>
    <w:rsid w:val="002E5B72"/>
    <w:rsid w:val="002F3EAC"/>
    <w:rsid w:val="003000AC"/>
    <w:rsid w:val="00303C32"/>
    <w:rsid w:val="00340C43"/>
    <w:rsid w:val="003571A1"/>
    <w:rsid w:val="003722AB"/>
    <w:rsid w:val="003928B5"/>
    <w:rsid w:val="00395E94"/>
    <w:rsid w:val="00396902"/>
    <w:rsid w:val="003A52E4"/>
    <w:rsid w:val="003E76C8"/>
    <w:rsid w:val="003F13CE"/>
    <w:rsid w:val="003F3693"/>
    <w:rsid w:val="003F6E60"/>
    <w:rsid w:val="00406587"/>
    <w:rsid w:val="00406EDE"/>
    <w:rsid w:val="00420702"/>
    <w:rsid w:val="004209CF"/>
    <w:rsid w:val="0044142A"/>
    <w:rsid w:val="00442065"/>
    <w:rsid w:val="00470C22"/>
    <w:rsid w:val="00470D50"/>
    <w:rsid w:val="004742DF"/>
    <w:rsid w:val="00493C99"/>
    <w:rsid w:val="00494311"/>
    <w:rsid w:val="00495BE1"/>
    <w:rsid w:val="004A0626"/>
    <w:rsid w:val="004B1332"/>
    <w:rsid w:val="004B7824"/>
    <w:rsid w:val="004C0F73"/>
    <w:rsid w:val="004C1F24"/>
    <w:rsid w:val="004C565C"/>
    <w:rsid w:val="004D7F2E"/>
    <w:rsid w:val="004E15CB"/>
    <w:rsid w:val="004E17D5"/>
    <w:rsid w:val="005116B5"/>
    <w:rsid w:val="00534BB9"/>
    <w:rsid w:val="0055108B"/>
    <w:rsid w:val="00551731"/>
    <w:rsid w:val="00562113"/>
    <w:rsid w:val="00563527"/>
    <w:rsid w:val="00566FAC"/>
    <w:rsid w:val="005862C4"/>
    <w:rsid w:val="00592234"/>
    <w:rsid w:val="0059541F"/>
    <w:rsid w:val="00597ECB"/>
    <w:rsid w:val="005A3440"/>
    <w:rsid w:val="005B12CF"/>
    <w:rsid w:val="005C4211"/>
    <w:rsid w:val="005C7BC4"/>
    <w:rsid w:val="005F228F"/>
    <w:rsid w:val="005F4C73"/>
    <w:rsid w:val="00600B7B"/>
    <w:rsid w:val="00610398"/>
    <w:rsid w:val="006141B5"/>
    <w:rsid w:val="00643DBD"/>
    <w:rsid w:val="00651532"/>
    <w:rsid w:val="0066181E"/>
    <w:rsid w:val="006750BC"/>
    <w:rsid w:val="0068498D"/>
    <w:rsid w:val="00687527"/>
    <w:rsid w:val="006A412B"/>
    <w:rsid w:val="006B2D51"/>
    <w:rsid w:val="006F60FB"/>
    <w:rsid w:val="00715BAF"/>
    <w:rsid w:val="007360AA"/>
    <w:rsid w:val="00750D18"/>
    <w:rsid w:val="00751361"/>
    <w:rsid w:val="007825E5"/>
    <w:rsid w:val="00782EF2"/>
    <w:rsid w:val="00797656"/>
    <w:rsid w:val="007B3665"/>
    <w:rsid w:val="007D0DB0"/>
    <w:rsid w:val="007E14E8"/>
    <w:rsid w:val="007F22F2"/>
    <w:rsid w:val="00803A65"/>
    <w:rsid w:val="008125E6"/>
    <w:rsid w:val="008149F1"/>
    <w:rsid w:val="0083003D"/>
    <w:rsid w:val="008346F7"/>
    <w:rsid w:val="008360B4"/>
    <w:rsid w:val="0085306A"/>
    <w:rsid w:val="00856F3D"/>
    <w:rsid w:val="00867BD8"/>
    <w:rsid w:val="00894BC6"/>
    <w:rsid w:val="008951DE"/>
    <w:rsid w:val="00896615"/>
    <w:rsid w:val="008A1654"/>
    <w:rsid w:val="008B4015"/>
    <w:rsid w:val="008C3700"/>
    <w:rsid w:val="008E2554"/>
    <w:rsid w:val="008E55CE"/>
    <w:rsid w:val="008F1818"/>
    <w:rsid w:val="008F3C06"/>
    <w:rsid w:val="00904122"/>
    <w:rsid w:val="009102C0"/>
    <w:rsid w:val="00930798"/>
    <w:rsid w:val="00950FA9"/>
    <w:rsid w:val="00953EFE"/>
    <w:rsid w:val="00974A14"/>
    <w:rsid w:val="009753DA"/>
    <w:rsid w:val="00982B31"/>
    <w:rsid w:val="00995E2C"/>
    <w:rsid w:val="009975CB"/>
    <w:rsid w:val="009A0CD8"/>
    <w:rsid w:val="009A3AEA"/>
    <w:rsid w:val="009B33E6"/>
    <w:rsid w:val="009D55C7"/>
    <w:rsid w:val="009E0FE5"/>
    <w:rsid w:val="009E368C"/>
    <w:rsid w:val="009E4B7F"/>
    <w:rsid w:val="009F42C8"/>
    <w:rsid w:val="00A059E5"/>
    <w:rsid w:val="00A06547"/>
    <w:rsid w:val="00A16AEE"/>
    <w:rsid w:val="00A21970"/>
    <w:rsid w:val="00A37120"/>
    <w:rsid w:val="00A527F9"/>
    <w:rsid w:val="00A57681"/>
    <w:rsid w:val="00A63F1C"/>
    <w:rsid w:val="00A83053"/>
    <w:rsid w:val="00A86FF5"/>
    <w:rsid w:val="00AA159B"/>
    <w:rsid w:val="00AA4D88"/>
    <w:rsid w:val="00AD5421"/>
    <w:rsid w:val="00AD593B"/>
    <w:rsid w:val="00AD6A9E"/>
    <w:rsid w:val="00AF48AC"/>
    <w:rsid w:val="00B07A22"/>
    <w:rsid w:val="00B16FA9"/>
    <w:rsid w:val="00B219CC"/>
    <w:rsid w:val="00B27B8E"/>
    <w:rsid w:val="00B35DCA"/>
    <w:rsid w:val="00B436AC"/>
    <w:rsid w:val="00B46475"/>
    <w:rsid w:val="00B67032"/>
    <w:rsid w:val="00B94B7C"/>
    <w:rsid w:val="00B96113"/>
    <w:rsid w:val="00B96D99"/>
    <w:rsid w:val="00BC6147"/>
    <w:rsid w:val="00BD0E8B"/>
    <w:rsid w:val="00BD5420"/>
    <w:rsid w:val="00BE010A"/>
    <w:rsid w:val="00BE520C"/>
    <w:rsid w:val="00BE78D0"/>
    <w:rsid w:val="00C016D8"/>
    <w:rsid w:val="00C04DB0"/>
    <w:rsid w:val="00C178A5"/>
    <w:rsid w:val="00C21ED4"/>
    <w:rsid w:val="00C251B8"/>
    <w:rsid w:val="00C61E82"/>
    <w:rsid w:val="00C720F4"/>
    <w:rsid w:val="00C87710"/>
    <w:rsid w:val="00CA1F16"/>
    <w:rsid w:val="00CA5629"/>
    <w:rsid w:val="00CA6FED"/>
    <w:rsid w:val="00CC2435"/>
    <w:rsid w:val="00CC37E5"/>
    <w:rsid w:val="00CD45E9"/>
    <w:rsid w:val="00CD5EFB"/>
    <w:rsid w:val="00CD64A2"/>
    <w:rsid w:val="00CE6AE8"/>
    <w:rsid w:val="00CF00EA"/>
    <w:rsid w:val="00CF53EE"/>
    <w:rsid w:val="00D107D8"/>
    <w:rsid w:val="00D166F3"/>
    <w:rsid w:val="00D16B04"/>
    <w:rsid w:val="00D200B5"/>
    <w:rsid w:val="00D2079B"/>
    <w:rsid w:val="00D25D01"/>
    <w:rsid w:val="00D2660C"/>
    <w:rsid w:val="00D41630"/>
    <w:rsid w:val="00D42EBF"/>
    <w:rsid w:val="00D43523"/>
    <w:rsid w:val="00D567B2"/>
    <w:rsid w:val="00D620B2"/>
    <w:rsid w:val="00D71276"/>
    <w:rsid w:val="00D7414E"/>
    <w:rsid w:val="00D80428"/>
    <w:rsid w:val="00D8793C"/>
    <w:rsid w:val="00D87AD7"/>
    <w:rsid w:val="00D96592"/>
    <w:rsid w:val="00DA08F2"/>
    <w:rsid w:val="00DA2A5B"/>
    <w:rsid w:val="00DB19C9"/>
    <w:rsid w:val="00DB404D"/>
    <w:rsid w:val="00DB4F2B"/>
    <w:rsid w:val="00DC35D2"/>
    <w:rsid w:val="00DF0C13"/>
    <w:rsid w:val="00E1467E"/>
    <w:rsid w:val="00E401C6"/>
    <w:rsid w:val="00E46A09"/>
    <w:rsid w:val="00E474D8"/>
    <w:rsid w:val="00E50DED"/>
    <w:rsid w:val="00E53F57"/>
    <w:rsid w:val="00E707B8"/>
    <w:rsid w:val="00E82B8F"/>
    <w:rsid w:val="00E8480F"/>
    <w:rsid w:val="00EA0136"/>
    <w:rsid w:val="00EA0A0F"/>
    <w:rsid w:val="00EB6706"/>
    <w:rsid w:val="00EC1903"/>
    <w:rsid w:val="00EC5296"/>
    <w:rsid w:val="00EC7C0F"/>
    <w:rsid w:val="00ED49B5"/>
    <w:rsid w:val="00EE69F4"/>
    <w:rsid w:val="00F00A98"/>
    <w:rsid w:val="00F03D43"/>
    <w:rsid w:val="00F1102E"/>
    <w:rsid w:val="00F37E5D"/>
    <w:rsid w:val="00F40A93"/>
    <w:rsid w:val="00F56BCC"/>
    <w:rsid w:val="00F57EAC"/>
    <w:rsid w:val="00F6214B"/>
    <w:rsid w:val="00F67B3F"/>
    <w:rsid w:val="00F76E42"/>
    <w:rsid w:val="00F9104E"/>
    <w:rsid w:val="00FA07BA"/>
    <w:rsid w:val="00FA5B75"/>
    <w:rsid w:val="00FA7699"/>
    <w:rsid w:val="00FC0638"/>
    <w:rsid w:val="00FD2DD3"/>
    <w:rsid w:val="00FE4B8B"/>
    <w:rsid w:val="00FF48B9"/>
    <w:rsid w:val="00FF6D14"/>
    <w:rsid w:val="00FF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0C8CA"/>
  <w15:docId w15:val="{51BA255C-C985-4308-B6BC-03F654B7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1"/>
    <w:qFormat/>
    <w:rsid w:val="000F41D1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1D1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1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1D1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1D1"/>
    <w:rPr>
      <w:sz w:val="18"/>
      <w:szCs w:val="18"/>
    </w:rPr>
  </w:style>
  <w:style w:type="table" w:styleId="a7">
    <w:name w:val="Table Grid"/>
    <w:basedOn w:val="a1"/>
    <w:uiPriority w:val="59"/>
    <w:rsid w:val="000F4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CA1F16"/>
    <w:rPr>
      <w:sz w:val="24"/>
      <w:szCs w:val="24"/>
    </w:rPr>
  </w:style>
  <w:style w:type="paragraph" w:customStyle="1" w:styleId="src">
    <w:name w:val="src"/>
    <w:basedOn w:val="a"/>
    <w:rsid w:val="00803A65"/>
    <w:pPr>
      <w:widowControl/>
      <w:autoSpaceDE/>
      <w:autoSpaceDN/>
      <w:adjustRightInd/>
      <w:spacing w:before="100" w:beforeAutospacing="1" w:after="100" w:afterAutospacing="1"/>
    </w:pPr>
    <w:rPr>
      <w:rFonts w:hAnsi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5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3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iao</dc:creator>
  <cp:keywords/>
  <dc:description/>
  <cp:lastModifiedBy>刘宇</cp:lastModifiedBy>
  <cp:revision>429</cp:revision>
  <dcterms:created xsi:type="dcterms:W3CDTF">2022-04-14T11:40:00Z</dcterms:created>
  <dcterms:modified xsi:type="dcterms:W3CDTF">2022-04-17T04:12:00Z</dcterms:modified>
</cp:coreProperties>
</file>